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D6C892" w14:textId="565D8B29" w:rsidR="00AC635F" w:rsidRDefault="00AC635F" w:rsidP="0030223E">
      <w:pPr>
        <w:pStyle w:val="Heading2"/>
      </w:pPr>
      <w:r>
        <w:t xml:space="preserve">Multimedia Appendix </w:t>
      </w:r>
      <w:r w:rsidR="00A6502F">
        <w:t>5</w:t>
      </w:r>
    </w:p>
    <w:p w14:paraId="1CB75409" w14:textId="77777777" w:rsidR="0030223E" w:rsidRDefault="0030223E" w:rsidP="00AC635F">
      <w:pPr>
        <w:rPr>
          <w:b/>
          <w:bCs/>
        </w:rPr>
      </w:pPr>
    </w:p>
    <w:p w14:paraId="7CD971EF" w14:textId="1815F07B" w:rsidR="00A0270B" w:rsidRPr="0075709E" w:rsidRDefault="00A0270B" w:rsidP="00AC635F">
      <w:pPr>
        <w:rPr>
          <w:b/>
          <w:bCs/>
        </w:rPr>
      </w:pPr>
      <w:r w:rsidRPr="0075709E">
        <w:rPr>
          <w:b/>
          <w:bCs/>
        </w:rPr>
        <w:t xml:space="preserve">Data </w:t>
      </w:r>
      <w:r w:rsidR="00324321" w:rsidRPr="0075709E">
        <w:rPr>
          <w:b/>
          <w:bCs/>
        </w:rPr>
        <w:t>items.</w:t>
      </w:r>
    </w:p>
    <w:p w14:paraId="1AAB70A3" w14:textId="77777777" w:rsidR="00F34600" w:rsidRPr="00324321" w:rsidRDefault="00F34600" w:rsidP="00AC635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4536"/>
      </w:tblGrid>
      <w:tr w:rsidR="00F34600" w:rsidRPr="00324321" w14:paraId="48BE93B4" w14:textId="77777777" w:rsidTr="00CF6E44">
        <w:tc>
          <w:tcPr>
            <w:tcW w:w="2802" w:type="dxa"/>
            <w:vMerge w:val="restart"/>
            <w:vAlign w:val="center"/>
          </w:tcPr>
          <w:p w14:paraId="3E0CCA9F" w14:textId="77777777" w:rsidR="00F34600" w:rsidRPr="00E321FE" w:rsidRDefault="00F34600" w:rsidP="00F34600">
            <w:pPr>
              <w:jc w:val="center"/>
              <w:rPr>
                <w:sz w:val="20"/>
                <w:szCs w:val="20"/>
              </w:rPr>
            </w:pPr>
            <w:r w:rsidRPr="00E321FE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Study Characteristics</w:t>
            </w:r>
          </w:p>
        </w:tc>
        <w:tc>
          <w:tcPr>
            <w:tcW w:w="4536" w:type="dxa"/>
            <w:vAlign w:val="center"/>
          </w:tcPr>
          <w:p w14:paraId="0BC61274" w14:textId="77777777" w:rsidR="00F34600" w:rsidRPr="00E321FE" w:rsidRDefault="00F34600" w:rsidP="00F34600">
            <w:pPr>
              <w:rPr>
                <w:sz w:val="20"/>
                <w:szCs w:val="20"/>
              </w:rPr>
            </w:pPr>
            <w:r w:rsidRPr="00E321FE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Study name</w:t>
            </w:r>
          </w:p>
        </w:tc>
      </w:tr>
      <w:tr w:rsidR="00F34600" w:rsidRPr="00324321" w14:paraId="196DF973" w14:textId="77777777" w:rsidTr="00CF6E44">
        <w:tc>
          <w:tcPr>
            <w:tcW w:w="2802" w:type="dxa"/>
            <w:vMerge/>
          </w:tcPr>
          <w:p w14:paraId="523536A2" w14:textId="77777777" w:rsidR="00F34600" w:rsidRPr="00E321FE" w:rsidRDefault="00F34600" w:rsidP="00F346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14:paraId="5E7DC150" w14:textId="77777777" w:rsidR="00F34600" w:rsidRPr="00E321FE" w:rsidRDefault="00F34600" w:rsidP="00F34600">
            <w:pPr>
              <w:rPr>
                <w:sz w:val="20"/>
                <w:szCs w:val="20"/>
              </w:rPr>
            </w:pPr>
            <w:r w:rsidRPr="00E321FE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Outcome measure(s)</w:t>
            </w:r>
          </w:p>
        </w:tc>
      </w:tr>
      <w:tr w:rsidR="00F34600" w:rsidRPr="00324321" w14:paraId="0B53A61F" w14:textId="77777777" w:rsidTr="00CF6E44">
        <w:tc>
          <w:tcPr>
            <w:tcW w:w="2802" w:type="dxa"/>
            <w:vMerge/>
          </w:tcPr>
          <w:p w14:paraId="2B076D05" w14:textId="77777777" w:rsidR="00F34600" w:rsidRPr="00E321FE" w:rsidRDefault="00F34600" w:rsidP="00F346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14:paraId="56EE3427" w14:textId="77777777" w:rsidR="00F34600" w:rsidRPr="00E321FE" w:rsidRDefault="00F34600" w:rsidP="00F34600">
            <w:pPr>
              <w:rPr>
                <w:sz w:val="20"/>
                <w:szCs w:val="20"/>
              </w:rPr>
            </w:pPr>
            <w:r w:rsidRPr="00E321FE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Article ID</w:t>
            </w:r>
          </w:p>
        </w:tc>
      </w:tr>
      <w:tr w:rsidR="00F34600" w:rsidRPr="00324321" w14:paraId="5CBE153C" w14:textId="77777777" w:rsidTr="00CF6E44">
        <w:tc>
          <w:tcPr>
            <w:tcW w:w="2802" w:type="dxa"/>
            <w:vMerge/>
          </w:tcPr>
          <w:p w14:paraId="2318A098" w14:textId="77777777" w:rsidR="00F34600" w:rsidRPr="00E321FE" w:rsidRDefault="00F34600" w:rsidP="00F346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14:paraId="02D5BCF1" w14:textId="77777777" w:rsidR="00F34600" w:rsidRPr="00E321FE" w:rsidRDefault="00F34600" w:rsidP="00F34600">
            <w:pPr>
              <w:rPr>
                <w:sz w:val="20"/>
                <w:szCs w:val="20"/>
              </w:rPr>
            </w:pPr>
            <w:r w:rsidRPr="00E321FE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Year</w:t>
            </w:r>
          </w:p>
        </w:tc>
      </w:tr>
      <w:tr w:rsidR="00F34600" w:rsidRPr="00324321" w14:paraId="19C827F3" w14:textId="77777777" w:rsidTr="00CF6E44">
        <w:tc>
          <w:tcPr>
            <w:tcW w:w="2802" w:type="dxa"/>
            <w:vMerge/>
          </w:tcPr>
          <w:p w14:paraId="034174AC" w14:textId="77777777" w:rsidR="00F34600" w:rsidRPr="00E321FE" w:rsidRDefault="00F34600" w:rsidP="00F346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14:paraId="012594C0" w14:textId="77777777" w:rsidR="00F34600" w:rsidRPr="00E321FE" w:rsidRDefault="00F34600" w:rsidP="00F34600">
            <w:pPr>
              <w:rPr>
                <w:sz w:val="20"/>
                <w:szCs w:val="20"/>
              </w:rPr>
            </w:pPr>
            <w:r w:rsidRPr="00E321FE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Recruitment source</w:t>
            </w:r>
          </w:p>
        </w:tc>
      </w:tr>
      <w:tr w:rsidR="00F34600" w:rsidRPr="00324321" w14:paraId="02E44BD4" w14:textId="77777777" w:rsidTr="00CF6E44">
        <w:tc>
          <w:tcPr>
            <w:tcW w:w="2802" w:type="dxa"/>
            <w:vMerge/>
          </w:tcPr>
          <w:p w14:paraId="2EB16778" w14:textId="77777777" w:rsidR="00F34600" w:rsidRPr="00E321FE" w:rsidRDefault="00F34600" w:rsidP="00F346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14:paraId="66DB3745" w14:textId="77777777" w:rsidR="00F34600" w:rsidRPr="00E321FE" w:rsidRDefault="00F34600" w:rsidP="00F34600">
            <w:pPr>
              <w:rPr>
                <w:sz w:val="20"/>
                <w:szCs w:val="20"/>
              </w:rPr>
            </w:pPr>
            <w:r w:rsidRPr="00E321FE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Recruitment method</w:t>
            </w:r>
          </w:p>
        </w:tc>
      </w:tr>
      <w:tr w:rsidR="00F34600" w:rsidRPr="00324321" w14:paraId="3424E481" w14:textId="77777777" w:rsidTr="00CF6E44">
        <w:tc>
          <w:tcPr>
            <w:tcW w:w="2802" w:type="dxa"/>
            <w:vMerge/>
          </w:tcPr>
          <w:p w14:paraId="0B3DBDDD" w14:textId="77777777" w:rsidR="00F34600" w:rsidRPr="00E321FE" w:rsidRDefault="00F34600" w:rsidP="00F346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14:paraId="5AA98374" w14:textId="77777777" w:rsidR="00F34600" w:rsidRPr="00E321FE" w:rsidRDefault="00F34600" w:rsidP="00F34600">
            <w:pPr>
              <w:rPr>
                <w:sz w:val="20"/>
                <w:szCs w:val="20"/>
              </w:rPr>
            </w:pPr>
            <w:r w:rsidRPr="00E321FE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Cost/payment</w:t>
            </w:r>
          </w:p>
        </w:tc>
      </w:tr>
      <w:tr w:rsidR="00F34600" w:rsidRPr="00324321" w14:paraId="5297D037" w14:textId="77777777" w:rsidTr="00CF6E44">
        <w:tc>
          <w:tcPr>
            <w:tcW w:w="2802" w:type="dxa"/>
            <w:vMerge/>
          </w:tcPr>
          <w:p w14:paraId="065EFE96" w14:textId="77777777" w:rsidR="00F34600" w:rsidRPr="00E321FE" w:rsidRDefault="00F34600" w:rsidP="00F346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14:paraId="05596C2E" w14:textId="77777777" w:rsidR="00F34600" w:rsidRPr="00E321FE" w:rsidRDefault="00F34600" w:rsidP="00F34600">
            <w:pPr>
              <w:rPr>
                <w:sz w:val="20"/>
                <w:szCs w:val="20"/>
              </w:rPr>
            </w:pPr>
            <w:r w:rsidRPr="00E321FE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Screening procedure</w:t>
            </w:r>
          </w:p>
        </w:tc>
      </w:tr>
      <w:tr w:rsidR="00F34600" w:rsidRPr="00324321" w14:paraId="05AD45CB" w14:textId="77777777" w:rsidTr="00CF6E44">
        <w:tc>
          <w:tcPr>
            <w:tcW w:w="2802" w:type="dxa"/>
            <w:vMerge/>
          </w:tcPr>
          <w:p w14:paraId="251BADF7" w14:textId="77777777" w:rsidR="00F34600" w:rsidRPr="00E321FE" w:rsidRDefault="00F34600" w:rsidP="00F346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14:paraId="31EDAA5B" w14:textId="77777777" w:rsidR="00F34600" w:rsidRPr="00E321FE" w:rsidRDefault="00F34600" w:rsidP="00F34600">
            <w:pPr>
              <w:rPr>
                <w:sz w:val="20"/>
                <w:szCs w:val="20"/>
              </w:rPr>
            </w:pPr>
            <w:r w:rsidRPr="00E321FE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Pre-post time</w:t>
            </w:r>
          </w:p>
        </w:tc>
      </w:tr>
      <w:tr w:rsidR="00F34600" w:rsidRPr="00324321" w14:paraId="1AB1F8C0" w14:textId="77777777" w:rsidTr="00CF6E44">
        <w:tc>
          <w:tcPr>
            <w:tcW w:w="2802" w:type="dxa"/>
            <w:vMerge/>
          </w:tcPr>
          <w:p w14:paraId="635B4354" w14:textId="77777777" w:rsidR="00F34600" w:rsidRPr="00E321FE" w:rsidRDefault="00F34600" w:rsidP="00F346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14:paraId="3F32CB67" w14:textId="77777777" w:rsidR="00F34600" w:rsidRPr="00E321FE" w:rsidRDefault="00F34600" w:rsidP="00F34600">
            <w:pPr>
              <w:rPr>
                <w:sz w:val="20"/>
                <w:szCs w:val="20"/>
              </w:rPr>
            </w:pPr>
            <w:r w:rsidRPr="00E321FE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Control condition type</w:t>
            </w:r>
          </w:p>
        </w:tc>
      </w:tr>
      <w:tr w:rsidR="00F34600" w:rsidRPr="00324321" w14:paraId="2DCC1AEB" w14:textId="77777777" w:rsidTr="00CF6E44">
        <w:tc>
          <w:tcPr>
            <w:tcW w:w="2802" w:type="dxa"/>
            <w:vMerge/>
          </w:tcPr>
          <w:p w14:paraId="38A0986B" w14:textId="77777777" w:rsidR="00F34600" w:rsidRPr="00E321FE" w:rsidRDefault="00F34600" w:rsidP="00F346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14:paraId="04042355" w14:textId="77777777" w:rsidR="00F34600" w:rsidRPr="00E321FE" w:rsidRDefault="00F34600" w:rsidP="00F34600">
            <w:pPr>
              <w:rPr>
                <w:sz w:val="20"/>
                <w:szCs w:val="20"/>
              </w:rPr>
            </w:pPr>
            <w:r w:rsidRPr="00E321FE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Researcher contact</w:t>
            </w:r>
          </w:p>
        </w:tc>
      </w:tr>
      <w:tr w:rsidR="004B2DDF" w:rsidRPr="00324321" w14:paraId="4A6E16B8" w14:textId="77777777" w:rsidTr="00CF6E44">
        <w:tc>
          <w:tcPr>
            <w:tcW w:w="2802" w:type="dxa"/>
            <w:vMerge w:val="restart"/>
            <w:vAlign w:val="center"/>
          </w:tcPr>
          <w:p w14:paraId="0A317534" w14:textId="77777777" w:rsidR="004B2DDF" w:rsidRPr="00E321FE" w:rsidRDefault="004B2DDF" w:rsidP="00F34600">
            <w:pPr>
              <w:jc w:val="center"/>
              <w:rPr>
                <w:sz w:val="20"/>
                <w:szCs w:val="20"/>
              </w:rPr>
            </w:pPr>
            <w:r w:rsidRPr="00E321FE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Risk of Bias</w:t>
            </w:r>
          </w:p>
        </w:tc>
        <w:tc>
          <w:tcPr>
            <w:tcW w:w="4536" w:type="dxa"/>
            <w:vAlign w:val="center"/>
          </w:tcPr>
          <w:p w14:paraId="2669F87A" w14:textId="77777777" w:rsidR="004B2DDF" w:rsidRPr="00E321FE" w:rsidRDefault="004B2DDF" w:rsidP="00F34600">
            <w:pPr>
              <w:rPr>
                <w:sz w:val="20"/>
                <w:szCs w:val="20"/>
              </w:rPr>
            </w:pPr>
            <w:r w:rsidRPr="00E321FE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Random sequence generation</w:t>
            </w:r>
          </w:p>
        </w:tc>
      </w:tr>
      <w:tr w:rsidR="004B2DDF" w:rsidRPr="00324321" w14:paraId="2B8F367E" w14:textId="77777777" w:rsidTr="00CF6E44">
        <w:tc>
          <w:tcPr>
            <w:tcW w:w="2802" w:type="dxa"/>
            <w:vMerge/>
          </w:tcPr>
          <w:p w14:paraId="7C6A65BC" w14:textId="77777777" w:rsidR="004B2DDF" w:rsidRPr="00E321FE" w:rsidRDefault="004B2DDF" w:rsidP="00F346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14:paraId="18CDD5C9" w14:textId="77777777" w:rsidR="004B2DDF" w:rsidRPr="00E321FE" w:rsidRDefault="004B2DDF" w:rsidP="00F34600">
            <w:pPr>
              <w:rPr>
                <w:sz w:val="20"/>
                <w:szCs w:val="20"/>
              </w:rPr>
            </w:pPr>
            <w:r w:rsidRPr="00E321FE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Allocation concealment</w:t>
            </w:r>
          </w:p>
        </w:tc>
      </w:tr>
      <w:tr w:rsidR="004B2DDF" w:rsidRPr="00324321" w14:paraId="79CDFD30" w14:textId="77777777" w:rsidTr="00CF6E44">
        <w:tc>
          <w:tcPr>
            <w:tcW w:w="2802" w:type="dxa"/>
            <w:vMerge/>
          </w:tcPr>
          <w:p w14:paraId="302A5BA3" w14:textId="77777777" w:rsidR="004B2DDF" w:rsidRPr="00E321FE" w:rsidRDefault="004B2DDF" w:rsidP="00F346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14:paraId="640A4A37" w14:textId="77777777" w:rsidR="004B2DDF" w:rsidRPr="00E321FE" w:rsidRDefault="004B2DDF" w:rsidP="00F34600">
            <w:pPr>
              <w:rPr>
                <w:sz w:val="20"/>
                <w:szCs w:val="20"/>
              </w:rPr>
            </w:pPr>
            <w:r w:rsidRPr="00E321FE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Selective reporting</w:t>
            </w:r>
          </w:p>
        </w:tc>
      </w:tr>
      <w:tr w:rsidR="004B2DDF" w:rsidRPr="00324321" w14:paraId="76E225C5" w14:textId="77777777" w:rsidTr="00CF6E44">
        <w:tc>
          <w:tcPr>
            <w:tcW w:w="2802" w:type="dxa"/>
            <w:vMerge/>
          </w:tcPr>
          <w:p w14:paraId="6E771924" w14:textId="77777777" w:rsidR="004B2DDF" w:rsidRPr="00E321FE" w:rsidRDefault="004B2DDF" w:rsidP="00F346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14:paraId="6A0C59E9" w14:textId="77777777" w:rsidR="004B2DDF" w:rsidRPr="00E321FE" w:rsidRDefault="004B2DDF" w:rsidP="00F34600">
            <w:pPr>
              <w:rPr>
                <w:sz w:val="20"/>
                <w:szCs w:val="20"/>
              </w:rPr>
            </w:pPr>
            <w:r w:rsidRPr="00E321FE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Other bias</w:t>
            </w:r>
          </w:p>
        </w:tc>
      </w:tr>
      <w:tr w:rsidR="004B2DDF" w:rsidRPr="00324321" w14:paraId="3A9DBC05" w14:textId="77777777" w:rsidTr="00CF6E44">
        <w:tc>
          <w:tcPr>
            <w:tcW w:w="2802" w:type="dxa"/>
            <w:vMerge/>
          </w:tcPr>
          <w:p w14:paraId="5CCFE682" w14:textId="77777777" w:rsidR="004B2DDF" w:rsidRPr="00E321FE" w:rsidRDefault="004B2DDF" w:rsidP="00F346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14:paraId="2ECAF174" w14:textId="77777777" w:rsidR="004B2DDF" w:rsidRPr="00E321FE" w:rsidRDefault="004B2DDF" w:rsidP="00F34600">
            <w:pPr>
              <w:rPr>
                <w:sz w:val="20"/>
                <w:szCs w:val="20"/>
              </w:rPr>
            </w:pPr>
            <w:r w:rsidRPr="00E321FE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Attrition bias (due to incomplete outcome data)</w:t>
            </w:r>
          </w:p>
        </w:tc>
      </w:tr>
      <w:tr w:rsidR="00F34600" w:rsidRPr="00324321" w14:paraId="70950D6C" w14:textId="77777777" w:rsidTr="00CF6E44">
        <w:tc>
          <w:tcPr>
            <w:tcW w:w="2802" w:type="dxa"/>
            <w:vMerge w:val="restart"/>
            <w:vAlign w:val="center"/>
          </w:tcPr>
          <w:p w14:paraId="5042CD3A" w14:textId="77777777" w:rsidR="00F34600" w:rsidRPr="00E321FE" w:rsidRDefault="00F34600" w:rsidP="00F34600">
            <w:pPr>
              <w:jc w:val="center"/>
              <w:rPr>
                <w:sz w:val="20"/>
                <w:szCs w:val="20"/>
              </w:rPr>
            </w:pPr>
            <w:r w:rsidRPr="00E321FE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General Intervention Characteristics</w:t>
            </w:r>
          </w:p>
        </w:tc>
        <w:tc>
          <w:tcPr>
            <w:tcW w:w="4536" w:type="dxa"/>
            <w:vAlign w:val="center"/>
          </w:tcPr>
          <w:p w14:paraId="2DC819DD" w14:textId="77777777" w:rsidR="00F34600" w:rsidRPr="00E321FE" w:rsidRDefault="00F34600" w:rsidP="00F34600">
            <w:pPr>
              <w:rPr>
                <w:sz w:val="20"/>
                <w:szCs w:val="20"/>
              </w:rPr>
            </w:pPr>
            <w:r w:rsidRPr="00E321FE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Name of intervention</w:t>
            </w:r>
          </w:p>
        </w:tc>
      </w:tr>
      <w:tr w:rsidR="00F34600" w:rsidRPr="00324321" w14:paraId="59EE7DC7" w14:textId="77777777" w:rsidTr="00CF6E44">
        <w:tc>
          <w:tcPr>
            <w:tcW w:w="2802" w:type="dxa"/>
            <w:vMerge/>
          </w:tcPr>
          <w:p w14:paraId="2130D5C8" w14:textId="77777777" w:rsidR="00F34600" w:rsidRPr="00E321FE" w:rsidRDefault="00F34600" w:rsidP="00F346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14:paraId="698622B6" w14:textId="77777777" w:rsidR="00F34600" w:rsidRPr="00E321FE" w:rsidRDefault="00F34600" w:rsidP="00F34600">
            <w:pPr>
              <w:rPr>
                <w:sz w:val="20"/>
                <w:szCs w:val="20"/>
              </w:rPr>
            </w:pPr>
            <w:r w:rsidRPr="00E321FE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Intervention number</w:t>
            </w:r>
          </w:p>
        </w:tc>
      </w:tr>
      <w:tr w:rsidR="00F34600" w:rsidRPr="00324321" w14:paraId="103FFFBB" w14:textId="77777777" w:rsidTr="00CF6E44">
        <w:tc>
          <w:tcPr>
            <w:tcW w:w="2802" w:type="dxa"/>
            <w:vMerge/>
          </w:tcPr>
          <w:p w14:paraId="2D5C1715" w14:textId="77777777" w:rsidR="00F34600" w:rsidRPr="00E321FE" w:rsidRDefault="00F34600" w:rsidP="00F346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14:paraId="40EE47A9" w14:textId="77777777" w:rsidR="00F34600" w:rsidRPr="00E321FE" w:rsidRDefault="00F34600" w:rsidP="00F34600">
            <w:pPr>
              <w:rPr>
                <w:sz w:val="20"/>
                <w:szCs w:val="20"/>
              </w:rPr>
            </w:pPr>
            <w:r w:rsidRPr="00E321FE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 xml:space="preserve">Target disorder/symptoms </w:t>
            </w:r>
          </w:p>
        </w:tc>
      </w:tr>
      <w:tr w:rsidR="00F34600" w:rsidRPr="00324321" w14:paraId="549F490D" w14:textId="77777777" w:rsidTr="00CF6E44">
        <w:tc>
          <w:tcPr>
            <w:tcW w:w="2802" w:type="dxa"/>
            <w:vMerge/>
          </w:tcPr>
          <w:p w14:paraId="02425A8A" w14:textId="77777777" w:rsidR="00F34600" w:rsidRPr="00E321FE" w:rsidRDefault="00F34600" w:rsidP="00F346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14:paraId="46981D0D" w14:textId="77777777" w:rsidR="00F34600" w:rsidRPr="00E321FE" w:rsidRDefault="00F34600" w:rsidP="00F34600">
            <w:pPr>
              <w:rPr>
                <w:sz w:val="20"/>
                <w:szCs w:val="20"/>
              </w:rPr>
            </w:pPr>
            <w:r w:rsidRPr="00E321FE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Theoretical orientation</w:t>
            </w:r>
          </w:p>
        </w:tc>
      </w:tr>
      <w:tr w:rsidR="00F34600" w:rsidRPr="00324321" w14:paraId="557B120F" w14:textId="77777777" w:rsidTr="00CF6E44">
        <w:tc>
          <w:tcPr>
            <w:tcW w:w="2802" w:type="dxa"/>
            <w:vMerge/>
          </w:tcPr>
          <w:p w14:paraId="7DC25395" w14:textId="77777777" w:rsidR="00F34600" w:rsidRPr="00E321FE" w:rsidRDefault="00F34600" w:rsidP="00F346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14:paraId="230D6F7F" w14:textId="77777777" w:rsidR="00F34600" w:rsidRPr="00E321FE" w:rsidRDefault="00F34600" w:rsidP="00F34600">
            <w:pPr>
              <w:rPr>
                <w:sz w:val="20"/>
                <w:szCs w:val="20"/>
              </w:rPr>
            </w:pPr>
            <w:r w:rsidRPr="00E321FE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Number of modules</w:t>
            </w:r>
          </w:p>
        </w:tc>
      </w:tr>
      <w:tr w:rsidR="00F34600" w:rsidRPr="00324321" w14:paraId="241C9612" w14:textId="77777777" w:rsidTr="00CF6E44">
        <w:tc>
          <w:tcPr>
            <w:tcW w:w="2802" w:type="dxa"/>
            <w:vMerge/>
          </w:tcPr>
          <w:p w14:paraId="6D70A8C1" w14:textId="77777777" w:rsidR="00F34600" w:rsidRPr="00E321FE" w:rsidRDefault="00F34600" w:rsidP="00F346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14:paraId="1606F61E" w14:textId="77777777" w:rsidR="00F34600" w:rsidRPr="00E321FE" w:rsidRDefault="00F34600" w:rsidP="00F34600">
            <w:pPr>
              <w:rPr>
                <w:sz w:val="20"/>
                <w:szCs w:val="20"/>
              </w:rPr>
            </w:pPr>
            <w:r w:rsidRPr="00E321FE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Mode of delivery (e.g., web browser)</w:t>
            </w:r>
          </w:p>
        </w:tc>
      </w:tr>
      <w:tr w:rsidR="00F34600" w:rsidRPr="00324321" w14:paraId="554EDCF6" w14:textId="77777777" w:rsidTr="00CF6E44">
        <w:tc>
          <w:tcPr>
            <w:tcW w:w="2802" w:type="dxa"/>
            <w:vMerge/>
          </w:tcPr>
          <w:p w14:paraId="77B5FAB7" w14:textId="77777777" w:rsidR="00F34600" w:rsidRPr="00E321FE" w:rsidRDefault="00F34600" w:rsidP="00F346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14:paraId="1B6037F1" w14:textId="77777777" w:rsidR="00F34600" w:rsidRPr="00E321FE" w:rsidRDefault="00F34600" w:rsidP="00F34600">
            <w:pPr>
              <w:rPr>
                <w:sz w:val="20"/>
                <w:szCs w:val="20"/>
              </w:rPr>
            </w:pPr>
            <w:r w:rsidRPr="00E321FE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Method of delivery</w:t>
            </w:r>
          </w:p>
        </w:tc>
      </w:tr>
      <w:tr w:rsidR="00F34600" w:rsidRPr="00324321" w14:paraId="77407D8F" w14:textId="77777777" w:rsidTr="00CF6E44">
        <w:tc>
          <w:tcPr>
            <w:tcW w:w="2802" w:type="dxa"/>
            <w:vMerge w:val="restart"/>
            <w:vAlign w:val="center"/>
          </w:tcPr>
          <w:p w14:paraId="4D7F9CFD" w14:textId="77777777" w:rsidR="00F34600" w:rsidRPr="00E321FE" w:rsidRDefault="00F34600" w:rsidP="00F34600">
            <w:pPr>
              <w:jc w:val="center"/>
              <w:rPr>
                <w:sz w:val="20"/>
                <w:szCs w:val="20"/>
              </w:rPr>
            </w:pPr>
            <w:r w:rsidRPr="00E321FE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PSD Framework Principles—Primary Task Support</w:t>
            </w:r>
          </w:p>
        </w:tc>
        <w:tc>
          <w:tcPr>
            <w:tcW w:w="4536" w:type="dxa"/>
            <w:vAlign w:val="center"/>
          </w:tcPr>
          <w:p w14:paraId="33B664A9" w14:textId="77777777" w:rsidR="00F34600" w:rsidRPr="00E321FE" w:rsidRDefault="00F34600" w:rsidP="00F34600">
            <w:pPr>
              <w:rPr>
                <w:sz w:val="20"/>
                <w:szCs w:val="20"/>
              </w:rPr>
            </w:pPr>
            <w:r w:rsidRPr="00E321FE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Reduction</w:t>
            </w:r>
          </w:p>
        </w:tc>
      </w:tr>
      <w:tr w:rsidR="00F34600" w:rsidRPr="00324321" w14:paraId="424227B5" w14:textId="77777777" w:rsidTr="00CF6E44">
        <w:tc>
          <w:tcPr>
            <w:tcW w:w="2802" w:type="dxa"/>
            <w:vMerge/>
          </w:tcPr>
          <w:p w14:paraId="001DD2CF" w14:textId="77777777" w:rsidR="00F34600" w:rsidRPr="00E321FE" w:rsidRDefault="00F34600" w:rsidP="00F346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14:paraId="132D0C6B" w14:textId="77777777" w:rsidR="00F34600" w:rsidRPr="00E321FE" w:rsidRDefault="00F34600" w:rsidP="00F34600">
            <w:pPr>
              <w:rPr>
                <w:sz w:val="20"/>
                <w:szCs w:val="20"/>
              </w:rPr>
            </w:pPr>
            <w:r w:rsidRPr="00E321FE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Tunneling</w:t>
            </w:r>
          </w:p>
        </w:tc>
      </w:tr>
      <w:tr w:rsidR="00F34600" w:rsidRPr="00324321" w14:paraId="3F32FF7C" w14:textId="77777777" w:rsidTr="00CF6E44">
        <w:tc>
          <w:tcPr>
            <w:tcW w:w="2802" w:type="dxa"/>
            <w:vMerge/>
          </w:tcPr>
          <w:p w14:paraId="7EFA33DB" w14:textId="77777777" w:rsidR="00F34600" w:rsidRPr="00E321FE" w:rsidRDefault="00F34600" w:rsidP="00F346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14:paraId="5FA45A8F" w14:textId="77777777" w:rsidR="00F34600" w:rsidRPr="00E321FE" w:rsidRDefault="00F34600" w:rsidP="00F34600">
            <w:pPr>
              <w:rPr>
                <w:sz w:val="20"/>
                <w:szCs w:val="20"/>
              </w:rPr>
            </w:pPr>
            <w:r w:rsidRPr="00E321FE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Tailoring</w:t>
            </w:r>
          </w:p>
        </w:tc>
      </w:tr>
      <w:tr w:rsidR="00F34600" w:rsidRPr="00324321" w14:paraId="3977BBF5" w14:textId="77777777" w:rsidTr="00CF6E44">
        <w:tc>
          <w:tcPr>
            <w:tcW w:w="2802" w:type="dxa"/>
            <w:vMerge/>
          </w:tcPr>
          <w:p w14:paraId="2280023A" w14:textId="77777777" w:rsidR="00F34600" w:rsidRPr="00E321FE" w:rsidRDefault="00F34600" w:rsidP="00F346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14:paraId="23E23E2B" w14:textId="77777777" w:rsidR="00F34600" w:rsidRPr="00E321FE" w:rsidRDefault="00F34600" w:rsidP="00F34600">
            <w:pPr>
              <w:rPr>
                <w:sz w:val="20"/>
                <w:szCs w:val="20"/>
              </w:rPr>
            </w:pPr>
            <w:r w:rsidRPr="00E321FE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Personalization</w:t>
            </w:r>
          </w:p>
        </w:tc>
      </w:tr>
      <w:tr w:rsidR="00F34600" w:rsidRPr="00324321" w14:paraId="0ADC98B7" w14:textId="77777777" w:rsidTr="00CF6E44">
        <w:tc>
          <w:tcPr>
            <w:tcW w:w="2802" w:type="dxa"/>
            <w:vMerge/>
          </w:tcPr>
          <w:p w14:paraId="417272A8" w14:textId="77777777" w:rsidR="00F34600" w:rsidRPr="00E321FE" w:rsidRDefault="00F34600" w:rsidP="00F346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14:paraId="5EA569E7" w14:textId="77777777" w:rsidR="00F34600" w:rsidRPr="00E321FE" w:rsidRDefault="00F34600" w:rsidP="00F34600">
            <w:pPr>
              <w:rPr>
                <w:sz w:val="20"/>
                <w:szCs w:val="20"/>
              </w:rPr>
            </w:pPr>
            <w:r w:rsidRPr="00E321FE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Self-monitoring</w:t>
            </w:r>
          </w:p>
        </w:tc>
      </w:tr>
      <w:tr w:rsidR="00F34600" w:rsidRPr="00324321" w14:paraId="00C0F072" w14:textId="77777777" w:rsidTr="00CF6E44">
        <w:tc>
          <w:tcPr>
            <w:tcW w:w="2802" w:type="dxa"/>
            <w:vMerge/>
          </w:tcPr>
          <w:p w14:paraId="4BDB5722" w14:textId="77777777" w:rsidR="00F34600" w:rsidRPr="00E321FE" w:rsidRDefault="00F34600" w:rsidP="00F346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14:paraId="38AA8519" w14:textId="77777777" w:rsidR="00F34600" w:rsidRPr="00E321FE" w:rsidRDefault="00F34600" w:rsidP="00F34600">
            <w:pPr>
              <w:rPr>
                <w:sz w:val="20"/>
                <w:szCs w:val="20"/>
              </w:rPr>
            </w:pPr>
            <w:r w:rsidRPr="00E321FE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Simulation</w:t>
            </w:r>
          </w:p>
        </w:tc>
      </w:tr>
      <w:tr w:rsidR="00F34600" w:rsidRPr="00324321" w14:paraId="0D257A5A" w14:textId="77777777" w:rsidTr="00CF6E44">
        <w:tc>
          <w:tcPr>
            <w:tcW w:w="2802" w:type="dxa"/>
            <w:vMerge/>
          </w:tcPr>
          <w:p w14:paraId="04D4E929" w14:textId="77777777" w:rsidR="00F34600" w:rsidRPr="00E321FE" w:rsidRDefault="00F34600" w:rsidP="00F346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14:paraId="77016FA8" w14:textId="77777777" w:rsidR="00F34600" w:rsidRPr="00E321FE" w:rsidRDefault="00F34600" w:rsidP="00F34600">
            <w:pPr>
              <w:rPr>
                <w:sz w:val="20"/>
                <w:szCs w:val="20"/>
              </w:rPr>
            </w:pPr>
            <w:r w:rsidRPr="00E321FE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Rehearsal</w:t>
            </w:r>
          </w:p>
        </w:tc>
      </w:tr>
      <w:tr w:rsidR="00F34600" w:rsidRPr="00324321" w14:paraId="4B2CAAD3" w14:textId="77777777" w:rsidTr="00CF6E44">
        <w:tc>
          <w:tcPr>
            <w:tcW w:w="2802" w:type="dxa"/>
            <w:vMerge w:val="restart"/>
            <w:vAlign w:val="center"/>
          </w:tcPr>
          <w:p w14:paraId="71D37BB9" w14:textId="77777777" w:rsidR="00F34600" w:rsidRPr="00E321FE" w:rsidRDefault="00F34600" w:rsidP="00F34600">
            <w:pPr>
              <w:jc w:val="center"/>
              <w:rPr>
                <w:sz w:val="20"/>
                <w:szCs w:val="20"/>
              </w:rPr>
            </w:pPr>
            <w:r w:rsidRPr="00E321FE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PSD Framework Principles—Dialogue Support</w:t>
            </w:r>
          </w:p>
        </w:tc>
        <w:tc>
          <w:tcPr>
            <w:tcW w:w="4536" w:type="dxa"/>
            <w:vAlign w:val="center"/>
          </w:tcPr>
          <w:p w14:paraId="593E6EC7" w14:textId="77777777" w:rsidR="00F34600" w:rsidRPr="00E321FE" w:rsidRDefault="00F34600" w:rsidP="00F34600">
            <w:pPr>
              <w:rPr>
                <w:sz w:val="20"/>
                <w:szCs w:val="20"/>
              </w:rPr>
            </w:pPr>
            <w:r w:rsidRPr="00E321FE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Praise</w:t>
            </w:r>
          </w:p>
        </w:tc>
      </w:tr>
      <w:tr w:rsidR="00F34600" w:rsidRPr="00324321" w14:paraId="65514DC8" w14:textId="77777777" w:rsidTr="00CF6E44">
        <w:tc>
          <w:tcPr>
            <w:tcW w:w="2802" w:type="dxa"/>
            <w:vMerge/>
          </w:tcPr>
          <w:p w14:paraId="0BA23506" w14:textId="77777777" w:rsidR="00F34600" w:rsidRPr="00E321FE" w:rsidRDefault="00F34600" w:rsidP="00F346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14:paraId="68D8EEE2" w14:textId="77777777" w:rsidR="00F34600" w:rsidRPr="00E321FE" w:rsidRDefault="00F34600" w:rsidP="00F34600">
            <w:pPr>
              <w:rPr>
                <w:sz w:val="20"/>
                <w:szCs w:val="20"/>
              </w:rPr>
            </w:pPr>
            <w:r w:rsidRPr="00E321FE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Rewards</w:t>
            </w:r>
          </w:p>
        </w:tc>
      </w:tr>
      <w:tr w:rsidR="00F34600" w:rsidRPr="00324321" w14:paraId="5FFB8FA2" w14:textId="77777777" w:rsidTr="00CF6E44">
        <w:tc>
          <w:tcPr>
            <w:tcW w:w="2802" w:type="dxa"/>
            <w:vMerge/>
          </w:tcPr>
          <w:p w14:paraId="7B21F141" w14:textId="77777777" w:rsidR="00F34600" w:rsidRPr="00E321FE" w:rsidRDefault="00F34600" w:rsidP="00F346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14:paraId="603157A0" w14:textId="77777777" w:rsidR="00F34600" w:rsidRPr="00E321FE" w:rsidRDefault="00F34600" w:rsidP="00F34600">
            <w:pPr>
              <w:rPr>
                <w:sz w:val="20"/>
                <w:szCs w:val="20"/>
              </w:rPr>
            </w:pPr>
            <w:r w:rsidRPr="00E321FE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Reminders</w:t>
            </w:r>
          </w:p>
        </w:tc>
      </w:tr>
      <w:tr w:rsidR="00F34600" w:rsidRPr="00324321" w14:paraId="4C54F6D5" w14:textId="77777777" w:rsidTr="00CF6E44">
        <w:tc>
          <w:tcPr>
            <w:tcW w:w="2802" w:type="dxa"/>
            <w:vMerge/>
          </w:tcPr>
          <w:p w14:paraId="50C21304" w14:textId="77777777" w:rsidR="00F34600" w:rsidRPr="00E321FE" w:rsidRDefault="00F34600" w:rsidP="00F346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14:paraId="40606023" w14:textId="77777777" w:rsidR="00F34600" w:rsidRPr="00E321FE" w:rsidRDefault="00F34600" w:rsidP="00F34600">
            <w:pPr>
              <w:rPr>
                <w:sz w:val="20"/>
                <w:szCs w:val="20"/>
              </w:rPr>
            </w:pPr>
            <w:r w:rsidRPr="00E321FE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Suggestion</w:t>
            </w:r>
          </w:p>
        </w:tc>
      </w:tr>
      <w:tr w:rsidR="00F34600" w:rsidRPr="00324321" w14:paraId="6F33D1DB" w14:textId="77777777" w:rsidTr="00CF6E44">
        <w:tc>
          <w:tcPr>
            <w:tcW w:w="2802" w:type="dxa"/>
            <w:vMerge/>
          </w:tcPr>
          <w:p w14:paraId="728E143B" w14:textId="77777777" w:rsidR="00F34600" w:rsidRPr="00E321FE" w:rsidRDefault="00F34600" w:rsidP="00F346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14:paraId="4FAB06E1" w14:textId="77777777" w:rsidR="00F34600" w:rsidRPr="00E321FE" w:rsidRDefault="00F34600" w:rsidP="00F34600">
            <w:pPr>
              <w:rPr>
                <w:sz w:val="20"/>
                <w:szCs w:val="20"/>
              </w:rPr>
            </w:pPr>
            <w:r w:rsidRPr="00E321FE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Similarity</w:t>
            </w:r>
          </w:p>
        </w:tc>
      </w:tr>
      <w:tr w:rsidR="00F34600" w:rsidRPr="00324321" w14:paraId="6B99CAB4" w14:textId="77777777" w:rsidTr="00CF6E44">
        <w:tc>
          <w:tcPr>
            <w:tcW w:w="2802" w:type="dxa"/>
            <w:vMerge/>
          </w:tcPr>
          <w:p w14:paraId="3206C2E2" w14:textId="77777777" w:rsidR="00F34600" w:rsidRPr="00E321FE" w:rsidRDefault="00F34600" w:rsidP="00F346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14:paraId="486F298C" w14:textId="77777777" w:rsidR="00F34600" w:rsidRPr="00E321FE" w:rsidRDefault="00F34600" w:rsidP="00F34600">
            <w:pPr>
              <w:rPr>
                <w:sz w:val="20"/>
                <w:szCs w:val="20"/>
              </w:rPr>
            </w:pPr>
            <w:r w:rsidRPr="00E321FE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Liking</w:t>
            </w:r>
          </w:p>
        </w:tc>
      </w:tr>
      <w:tr w:rsidR="00F34600" w:rsidRPr="00324321" w14:paraId="6878B1FE" w14:textId="77777777" w:rsidTr="00CF6E44">
        <w:tc>
          <w:tcPr>
            <w:tcW w:w="2802" w:type="dxa"/>
            <w:vMerge/>
          </w:tcPr>
          <w:p w14:paraId="06025C59" w14:textId="77777777" w:rsidR="00F34600" w:rsidRPr="00E321FE" w:rsidRDefault="00F34600" w:rsidP="00F346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14:paraId="239D66AD" w14:textId="77777777" w:rsidR="00F34600" w:rsidRPr="00E321FE" w:rsidRDefault="00F34600" w:rsidP="00F34600">
            <w:pPr>
              <w:rPr>
                <w:sz w:val="20"/>
                <w:szCs w:val="20"/>
              </w:rPr>
            </w:pPr>
            <w:r w:rsidRPr="00E321FE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Social role</w:t>
            </w:r>
          </w:p>
        </w:tc>
      </w:tr>
      <w:tr w:rsidR="00F34600" w:rsidRPr="00324321" w14:paraId="5CBDD54E" w14:textId="77777777" w:rsidTr="00CF6E44">
        <w:tc>
          <w:tcPr>
            <w:tcW w:w="2802" w:type="dxa"/>
            <w:vMerge w:val="restart"/>
            <w:vAlign w:val="center"/>
          </w:tcPr>
          <w:p w14:paraId="7951517C" w14:textId="77777777" w:rsidR="00F34600" w:rsidRPr="00E321FE" w:rsidRDefault="00F34600" w:rsidP="00F34600">
            <w:pPr>
              <w:jc w:val="center"/>
              <w:rPr>
                <w:sz w:val="20"/>
                <w:szCs w:val="20"/>
              </w:rPr>
            </w:pPr>
            <w:r w:rsidRPr="00E321FE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PSD Framework Principles—Social Support</w:t>
            </w:r>
          </w:p>
        </w:tc>
        <w:tc>
          <w:tcPr>
            <w:tcW w:w="4536" w:type="dxa"/>
            <w:vAlign w:val="center"/>
          </w:tcPr>
          <w:p w14:paraId="3FAFF7AF" w14:textId="77777777" w:rsidR="00F34600" w:rsidRPr="00E321FE" w:rsidRDefault="00F34600" w:rsidP="00F34600">
            <w:pPr>
              <w:rPr>
                <w:sz w:val="20"/>
                <w:szCs w:val="20"/>
              </w:rPr>
            </w:pPr>
            <w:r w:rsidRPr="00E321FE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Social learning</w:t>
            </w:r>
          </w:p>
        </w:tc>
      </w:tr>
      <w:tr w:rsidR="00F34600" w:rsidRPr="00324321" w14:paraId="37EFE667" w14:textId="77777777" w:rsidTr="00CF6E44">
        <w:tc>
          <w:tcPr>
            <w:tcW w:w="2802" w:type="dxa"/>
            <w:vMerge/>
          </w:tcPr>
          <w:p w14:paraId="79ACFE47" w14:textId="77777777" w:rsidR="00F34600" w:rsidRPr="00E321FE" w:rsidRDefault="00F34600" w:rsidP="00F346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14:paraId="7CA3EE0A" w14:textId="77777777" w:rsidR="00F34600" w:rsidRPr="00E321FE" w:rsidRDefault="00F34600" w:rsidP="00F34600">
            <w:pPr>
              <w:rPr>
                <w:sz w:val="20"/>
                <w:szCs w:val="20"/>
              </w:rPr>
            </w:pPr>
            <w:r w:rsidRPr="00E321FE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Social comparison</w:t>
            </w:r>
          </w:p>
        </w:tc>
      </w:tr>
      <w:tr w:rsidR="00F34600" w:rsidRPr="00324321" w14:paraId="542C18E6" w14:textId="77777777" w:rsidTr="00CF6E44">
        <w:tc>
          <w:tcPr>
            <w:tcW w:w="2802" w:type="dxa"/>
            <w:vMerge/>
          </w:tcPr>
          <w:p w14:paraId="0966BF22" w14:textId="77777777" w:rsidR="00F34600" w:rsidRPr="00E321FE" w:rsidRDefault="00F34600" w:rsidP="00F346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14:paraId="45BF3A4B" w14:textId="77777777" w:rsidR="00F34600" w:rsidRPr="00E321FE" w:rsidRDefault="00F34600" w:rsidP="00F34600">
            <w:pPr>
              <w:rPr>
                <w:sz w:val="20"/>
                <w:szCs w:val="20"/>
              </w:rPr>
            </w:pPr>
            <w:r w:rsidRPr="00E321FE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Normative influence</w:t>
            </w:r>
          </w:p>
        </w:tc>
      </w:tr>
      <w:tr w:rsidR="00F34600" w:rsidRPr="00324321" w14:paraId="17E18D3C" w14:textId="77777777" w:rsidTr="00CF6E44">
        <w:tc>
          <w:tcPr>
            <w:tcW w:w="2802" w:type="dxa"/>
            <w:vMerge/>
          </w:tcPr>
          <w:p w14:paraId="3AC41E99" w14:textId="77777777" w:rsidR="00F34600" w:rsidRPr="00E321FE" w:rsidRDefault="00F34600" w:rsidP="00F346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14:paraId="10D6B4C4" w14:textId="77777777" w:rsidR="00F34600" w:rsidRPr="00E321FE" w:rsidRDefault="00F34600" w:rsidP="00F34600">
            <w:pPr>
              <w:rPr>
                <w:sz w:val="20"/>
                <w:szCs w:val="20"/>
              </w:rPr>
            </w:pPr>
            <w:r w:rsidRPr="00E321FE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Social facilitation</w:t>
            </w:r>
          </w:p>
        </w:tc>
      </w:tr>
      <w:tr w:rsidR="00F34600" w:rsidRPr="00324321" w14:paraId="4C70CA08" w14:textId="77777777" w:rsidTr="00CF6E44">
        <w:tc>
          <w:tcPr>
            <w:tcW w:w="2802" w:type="dxa"/>
            <w:vMerge/>
          </w:tcPr>
          <w:p w14:paraId="42F3FBF5" w14:textId="77777777" w:rsidR="00F34600" w:rsidRPr="00E321FE" w:rsidRDefault="00F34600" w:rsidP="00F346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14:paraId="2515B295" w14:textId="77777777" w:rsidR="00F34600" w:rsidRPr="00E321FE" w:rsidRDefault="00F34600" w:rsidP="00F34600">
            <w:pPr>
              <w:rPr>
                <w:sz w:val="20"/>
                <w:szCs w:val="20"/>
              </w:rPr>
            </w:pPr>
            <w:r w:rsidRPr="00E321FE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Cooperation</w:t>
            </w:r>
          </w:p>
        </w:tc>
      </w:tr>
      <w:tr w:rsidR="00F34600" w:rsidRPr="00324321" w14:paraId="3910EDBB" w14:textId="77777777" w:rsidTr="00CF6E44">
        <w:tc>
          <w:tcPr>
            <w:tcW w:w="2802" w:type="dxa"/>
            <w:vMerge/>
          </w:tcPr>
          <w:p w14:paraId="1E036ED3" w14:textId="77777777" w:rsidR="00F34600" w:rsidRPr="00E321FE" w:rsidRDefault="00F34600" w:rsidP="00F346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14:paraId="04BF46EF" w14:textId="77777777" w:rsidR="00F34600" w:rsidRPr="00E321FE" w:rsidRDefault="00F34600" w:rsidP="00F34600">
            <w:pPr>
              <w:rPr>
                <w:sz w:val="20"/>
                <w:szCs w:val="20"/>
              </w:rPr>
            </w:pPr>
            <w:r w:rsidRPr="00E321FE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Competition</w:t>
            </w:r>
          </w:p>
        </w:tc>
      </w:tr>
      <w:tr w:rsidR="00F34600" w:rsidRPr="00324321" w14:paraId="391602BC" w14:textId="77777777" w:rsidTr="00CF6E44">
        <w:tc>
          <w:tcPr>
            <w:tcW w:w="2802" w:type="dxa"/>
            <w:vMerge/>
          </w:tcPr>
          <w:p w14:paraId="597CED88" w14:textId="77777777" w:rsidR="00F34600" w:rsidRPr="00E321FE" w:rsidRDefault="00F34600" w:rsidP="00F346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14:paraId="28B16901" w14:textId="77777777" w:rsidR="00F34600" w:rsidRPr="00E321FE" w:rsidRDefault="00F34600" w:rsidP="00F34600">
            <w:pPr>
              <w:rPr>
                <w:sz w:val="20"/>
                <w:szCs w:val="20"/>
              </w:rPr>
            </w:pPr>
            <w:r w:rsidRPr="00E321FE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Recognition</w:t>
            </w:r>
          </w:p>
        </w:tc>
      </w:tr>
      <w:tr w:rsidR="00F34600" w:rsidRPr="00324321" w14:paraId="6D687857" w14:textId="77777777" w:rsidTr="0030223E">
        <w:tc>
          <w:tcPr>
            <w:tcW w:w="2802" w:type="dxa"/>
            <w:tcBorders>
              <w:bottom w:val="single" w:sz="4" w:space="0" w:color="auto"/>
            </w:tcBorders>
          </w:tcPr>
          <w:p w14:paraId="1C73C90E" w14:textId="77777777" w:rsidR="00F34600" w:rsidRPr="00E321FE" w:rsidRDefault="00F34600" w:rsidP="00F34600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E321FE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Miscellaneous notes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20F4E100" w14:textId="77777777" w:rsidR="00F34600" w:rsidRPr="00E321FE" w:rsidRDefault="00F34600" w:rsidP="00F34600">
            <w:pPr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E321FE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Miscellaneous notes</w:t>
            </w:r>
          </w:p>
        </w:tc>
      </w:tr>
      <w:tr w:rsidR="006F37B0" w:rsidRPr="00324321" w14:paraId="57F48325" w14:textId="77777777" w:rsidTr="0030223E">
        <w:tc>
          <w:tcPr>
            <w:tcW w:w="2802" w:type="dxa"/>
            <w:tcBorders>
              <w:bottom w:val="single" w:sz="4" w:space="0" w:color="auto"/>
            </w:tcBorders>
          </w:tcPr>
          <w:p w14:paraId="5BDD9C69" w14:textId="77777777" w:rsidR="006F37B0" w:rsidRPr="00E321FE" w:rsidRDefault="006F37B0" w:rsidP="00F34600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Outcome data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5FC65D41" w14:textId="77777777" w:rsidR="006F37B0" w:rsidRPr="00E321FE" w:rsidRDefault="006F37B0" w:rsidP="00F34600">
            <w:pPr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(Varied from one study to another)</w:t>
            </w:r>
          </w:p>
        </w:tc>
      </w:tr>
    </w:tbl>
    <w:p w14:paraId="3E210B3E" w14:textId="79FB2A81" w:rsidR="007249F6" w:rsidRPr="007249F6" w:rsidRDefault="007249F6" w:rsidP="007249F6"/>
    <w:sectPr w:rsidR="007249F6" w:rsidRPr="007249F6" w:rsidSect="00076A71">
      <w:head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56E5BB" w14:textId="77777777" w:rsidR="00B13BA5" w:rsidRDefault="00B13BA5" w:rsidP="00D02631">
      <w:r>
        <w:separator/>
      </w:r>
    </w:p>
  </w:endnote>
  <w:endnote w:type="continuationSeparator" w:id="0">
    <w:p w14:paraId="536DB666" w14:textId="77777777" w:rsidR="00B13BA5" w:rsidRDefault="00B13BA5" w:rsidP="00D026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994DE9" w14:textId="77777777" w:rsidR="00B13BA5" w:rsidRDefault="00B13BA5" w:rsidP="00D02631">
      <w:r>
        <w:separator/>
      </w:r>
    </w:p>
  </w:footnote>
  <w:footnote w:type="continuationSeparator" w:id="0">
    <w:p w14:paraId="200A013D" w14:textId="77777777" w:rsidR="00B13BA5" w:rsidRDefault="00B13BA5" w:rsidP="00D026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3398651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D43F1A6" w14:textId="77777777" w:rsidR="00FB3F00" w:rsidRDefault="00FB3F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4</w:t>
        </w:r>
        <w:r>
          <w:rPr>
            <w:noProof/>
          </w:rPr>
          <w:fldChar w:fldCharType="end"/>
        </w:r>
      </w:p>
    </w:sdtContent>
  </w:sdt>
  <w:p w14:paraId="429A57EE" w14:textId="77777777" w:rsidR="00FB3F00" w:rsidRDefault="00FB3F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846ED42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3DD709E"/>
    <w:multiLevelType w:val="hybridMultilevel"/>
    <w:tmpl w:val="AB6E1D0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8A36C4"/>
    <w:multiLevelType w:val="hybridMultilevel"/>
    <w:tmpl w:val="8ADCB08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000CD6"/>
    <w:multiLevelType w:val="hybridMultilevel"/>
    <w:tmpl w:val="56A8FE0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9A2725"/>
    <w:multiLevelType w:val="hybridMultilevel"/>
    <w:tmpl w:val="2D4E935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6A4171"/>
    <w:multiLevelType w:val="hybridMultilevel"/>
    <w:tmpl w:val="7C24F7D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CE075A"/>
    <w:multiLevelType w:val="hybridMultilevel"/>
    <w:tmpl w:val="A10CE030"/>
    <w:lvl w:ilvl="0" w:tplc="C2E2CC9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C40A58"/>
    <w:multiLevelType w:val="hybridMultilevel"/>
    <w:tmpl w:val="E91439B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C479D3"/>
    <w:multiLevelType w:val="hybridMultilevel"/>
    <w:tmpl w:val="F1EEB94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ECC707B"/>
    <w:multiLevelType w:val="hybridMultilevel"/>
    <w:tmpl w:val="E9921CD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AB77F8"/>
    <w:multiLevelType w:val="hybridMultilevel"/>
    <w:tmpl w:val="6F3CE30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"/>
  </w:num>
  <w:num w:numId="3">
    <w:abstractNumId w:val="0"/>
  </w:num>
  <w:num w:numId="4">
    <w:abstractNumId w:val="9"/>
  </w:num>
  <w:num w:numId="5">
    <w:abstractNumId w:val="4"/>
  </w:num>
  <w:num w:numId="6">
    <w:abstractNumId w:val="5"/>
  </w:num>
  <w:num w:numId="7">
    <w:abstractNumId w:val="1"/>
  </w:num>
  <w:num w:numId="8">
    <w:abstractNumId w:val="3"/>
  </w:num>
  <w:num w:numId="9">
    <w:abstractNumId w:val="12"/>
  </w:num>
  <w:num w:numId="10">
    <w:abstractNumId w:val="11"/>
  </w:num>
  <w:num w:numId="11">
    <w:abstractNumId w:val="8"/>
  </w:num>
  <w:num w:numId="12">
    <w:abstractNumId w:val="6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6"/>
  <w:proofState w:spelling="clean" w:grammar="clean"/>
  <w:defaultTabStop w:val="720"/>
  <w:hyphenationZone w:val="425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786A"/>
    <w:rsid w:val="0000224F"/>
    <w:rsid w:val="0000251E"/>
    <w:rsid w:val="00002D5D"/>
    <w:rsid w:val="000041CE"/>
    <w:rsid w:val="000052DD"/>
    <w:rsid w:val="00006346"/>
    <w:rsid w:val="00007C9E"/>
    <w:rsid w:val="00007D03"/>
    <w:rsid w:val="00011077"/>
    <w:rsid w:val="00012493"/>
    <w:rsid w:val="00013911"/>
    <w:rsid w:val="00015087"/>
    <w:rsid w:val="000152B2"/>
    <w:rsid w:val="000153C0"/>
    <w:rsid w:val="00016621"/>
    <w:rsid w:val="00016E42"/>
    <w:rsid w:val="00017F37"/>
    <w:rsid w:val="00020167"/>
    <w:rsid w:val="0002029F"/>
    <w:rsid w:val="00021841"/>
    <w:rsid w:val="00021B85"/>
    <w:rsid w:val="00022A79"/>
    <w:rsid w:val="00024548"/>
    <w:rsid w:val="00024A9B"/>
    <w:rsid w:val="000274A9"/>
    <w:rsid w:val="00030551"/>
    <w:rsid w:val="0003082E"/>
    <w:rsid w:val="00033C09"/>
    <w:rsid w:val="0003404D"/>
    <w:rsid w:val="000347EE"/>
    <w:rsid w:val="000348E9"/>
    <w:rsid w:val="00035584"/>
    <w:rsid w:val="00036B99"/>
    <w:rsid w:val="00037A74"/>
    <w:rsid w:val="00037B89"/>
    <w:rsid w:val="00037FF2"/>
    <w:rsid w:val="00040186"/>
    <w:rsid w:val="00046A8B"/>
    <w:rsid w:val="00046BDB"/>
    <w:rsid w:val="00052ADF"/>
    <w:rsid w:val="00055B6B"/>
    <w:rsid w:val="00055E64"/>
    <w:rsid w:val="00060C51"/>
    <w:rsid w:val="0006201E"/>
    <w:rsid w:val="00062697"/>
    <w:rsid w:val="00066B39"/>
    <w:rsid w:val="00070D00"/>
    <w:rsid w:val="00070D38"/>
    <w:rsid w:val="00070E2A"/>
    <w:rsid w:val="00071226"/>
    <w:rsid w:val="00071DF8"/>
    <w:rsid w:val="0007205E"/>
    <w:rsid w:val="0007212A"/>
    <w:rsid w:val="00073095"/>
    <w:rsid w:val="00076A71"/>
    <w:rsid w:val="00080BDF"/>
    <w:rsid w:val="00080DD1"/>
    <w:rsid w:val="0008221E"/>
    <w:rsid w:val="000825A4"/>
    <w:rsid w:val="00082C63"/>
    <w:rsid w:val="00085FF1"/>
    <w:rsid w:val="0008698A"/>
    <w:rsid w:val="00091BF6"/>
    <w:rsid w:val="00092082"/>
    <w:rsid w:val="000932CC"/>
    <w:rsid w:val="00094896"/>
    <w:rsid w:val="000957E3"/>
    <w:rsid w:val="0009598F"/>
    <w:rsid w:val="00096A15"/>
    <w:rsid w:val="000A0BA0"/>
    <w:rsid w:val="000A0FE8"/>
    <w:rsid w:val="000A2C04"/>
    <w:rsid w:val="000A3C84"/>
    <w:rsid w:val="000A62E5"/>
    <w:rsid w:val="000A6777"/>
    <w:rsid w:val="000A70D6"/>
    <w:rsid w:val="000A714B"/>
    <w:rsid w:val="000B1A31"/>
    <w:rsid w:val="000B2912"/>
    <w:rsid w:val="000B30D3"/>
    <w:rsid w:val="000B3876"/>
    <w:rsid w:val="000B53B9"/>
    <w:rsid w:val="000B57A5"/>
    <w:rsid w:val="000B5D33"/>
    <w:rsid w:val="000B6B4E"/>
    <w:rsid w:val="000C0133"/>
    <w:rsid w:val="000C1168"/>
    <w:rsid w:val="000C1CFA"/>
    <w:rsid w:val="000C2732"/>
    <w:rsid w:val="000C3B63"/>
    <w:rsid w:val="000C4143"/>
    <w:rsid w:val="000C4630"/>
    <w:rsid w:val="000C495B"/>
    <w:rsid w:val="000C4E4F"/>
    <w:rsid w:val="000C67DB"/>
    <w:rsid w:val="000D21C2"/>
    <w:rsid w:val="000D3C03"/>
    <w:rsid w:val="000D5417"/>
    <w:rsid w:val="000D5A37"/>
    <w:rsid w:val="000E0C04"/>
    <w:rsid w:val="000E0DDE"/>
    <w:rsid w:val="000E0E24"/>
    <w:rsid w:val="000E235A"/>
    <w:rsid w:val="000E2993"/>
    <w:rsid w:val="000E54FD"/>
    <w:rsid w:val="000E6A93"/>
    <w:rsid w:val="000E726B"/>
    <w:rsid w:val="000E75BB"/>
    <w:rsid w:val="000F10F2"/>
    <w:rsid w:val="000F153E"/>
    <w:rsid w:val="000F33CE"/>
    <w:rsid w:val="0010004D"/>
    <w:rsid w:val="0010095A"/>
    <w:rsid w:val="00100A9A"/>
    <w:rsid w:val="0010350E"/>
    <w:rsid w:val="001071C0"/>
    <w:rsid w:val="0010752D"/>
    <w:rsid w:val="00107C2E"/>
    <w:rsid w:val="00113282"/>
    <w:rsid w:val="001135B3"/>
    <w:rsid w:val="0011598D"/>
    <w:rsid w:val="0012030B"/>
    <w:rsid w:val="001207F1"/>
    <w:rsid w:val="001239A2"/>
    <w:rsid w:val="0012453A"/>
    <w:rsid w:val="0013035B"/>
    <w:rsid w:val="00132DB1"/>
    <w:rsid w:val="001361B6"/>
    <w:rsid w:val="00137642"/>
    <w:rsid w:val="00140B41"/>
    <w:rsid w:val="0014226F"/>
    <w:rsid w:val="001424CE"/>
    <w:rsid w:val="00142754"/>
    <w:rsid w:val="00142C1B"/>
    <w:rsid w:val="00142C67"/>
    <w:rsid w:val="00142FD3"/>
    <w:rsid w:val="00144378"/>
    <w:rsid w:val="001443DF"/>
    <w:rsid w:val="001453A6"/>
    <w:rsid w:val="00147AA8"/>
    <w:rsid w:val="00147B57"/>
    <w:rsid w:val="00150B21"/>
    <w:rsid w:val="00150F13"/>
    <w:rsid w:val="001520A1"/>
    <w:rsid w:val="00163AF6"/>
    <w:rsid w:val="00163FE3"/>
    <w:rsid w:val="00164089"/>
    <w:rsid w:val="00164507"/>
    <w:rsid w:val="0016479A"/>
    <w:rsid w:val="00164846"/>
    <w:rsid w:val="0016771E"/>
    <w:rsid w:val="0017386B"/>
    <w:rsid w:val="00175B9B"/>
    <w:rsid w:val="00175D0F"/>
    <w:rsid w:val="001802CE"/>
    <w:rsid w:val="00180BB8"/>
    <w:rsid w:val="00182F6B"/>
    <w:rsid w:val="00186792"/>
    <w:rsid w:val="00187E96"/>
    <w:rsid w:val="00191924"/>
    <w:rsid w:val="00191AB8"/>
    <w:rsid w:val="00192181"/>
    <w:rsid w:val="0019584E"/>
    <w:rsid w:val="00196B3B"/>
    <w:rsid w:val="001A05B3"/>
    <w:rsid w:val="001A0977"/>
    <w:rsid w:val="001A0A58"/>
    <w:rsid w:val="001A17D1"/>
    <w:rsid w:val="001A1DA3"/>
    <w:rsid w:val="001A2615"/>
    <w:rsid w:val="001A3935"/>
    <w:rsid w:val="001A514C"/>
    <w:rsid w:val="001A6320"/>
    <w:rsid w:val="001A6DEC"/>
    <w:rsid w:val="001A6F13"/>
    <w:rsid w:val="001B142B"/>
    <w:rsid w:val="001B16D5"/>
    <w:rsid w:val="001B2393"/>
    <w:rsid w:val="001B3736"/>
    <w:rsid w:val="001B582B"/>
    <w:rsid w:val="001B6284"/>
    <w:rsid w:val="001B6A0B"/>
    <w:rsid w:val="001B7ADB"/>
    <w:rsid w:val="001C08D8"/>
    <w:rsid w:val="001C0A4D"/>
    <w:rsid w:val="001C12D5"/>
    <w:rsid w:val="001C154F"/>
    <w:rsid w:val="001C2A27"/>
    <w:rsid w:val="001C5C1B"/>
    <w:rsid w:val="001D006E"/>
    <w:rsid w:val="001D10AE"/>
    <w:rsid w:val="001D28B9"/>
    <w:rsid w:val="001D332B"/>
    <w:rsid w:val="001D3616"/>
    <w:rsid w:val="001D36DA"/>
    <w:rsid w:val="001D381D"/>
    <w:rsid w:val="001D402E"/>
    <w:rsid w:val="001D4CE1"/>
    <w:rsid w:val="001D5895"/>
    <w:rsid w:val="001D6E54"/>
    <w:rsid w:val="001D722F"/>
    <w:rsid w:val="001E0D2C"/>
    <w:rsid w:val="001E281E"/>
    <w:rsid w:val="001E4463"/>
    <w:rsid w:val="001E643D"/>
    <w:rsid w:val="001F0263"/>
    <w:rsid w:val="001F18B8"/>
    <w:rsid w:val="001F23A4"/>
    <w:rsid w:val="001F5582"/>
    <w:rsid w:val="001F6103"/>
    <w:rsid w:val="001F78B3"/>
    <w:rsid w:val="0020056E"/>
    <w:rsid w:val="002012B6"/>
    <w:rsid w:val="00201F0A"/>
    <w:rsid w:val="002028AD"/>
    <w:rsid w:val="00202EB2"/>
    <w:rsid w:val="00206388"/>
    <w:rsid w:val="00206502"/>
    <w:rsid w:val="00206682"/>
    <w:rsid w:val="002106D3"/>
    <w:rsid w:val="002108B7"/>
    <w:rsid w:val="0021105E"/>
    <w:rsid w:val="00212D89"/>
    <w:rsid w:val="00213673"/>
    <w:rsid w:val="00214B02"/>
    <w:rsid w:val="00214B40"/>
    <w:rsid w:val="00214BBC"/>
    <w:rsid w:val="00216225"/>
    <w:rsid w:val="00216B5C"/>
    <w:rsid w:val="002179FC"/>
    <w:rsid w:val="00217BDD"/>
    <w:rsid w:val="00217C3E"/>
    <w:rsid w:val="00220A31"/>
    <w:rsid w:val="00221302"/>
    <w:rsid w:val="00227E30"/>
    <w:rsid w:val="00227E3F"/>
    <w:rsid w:val="00231551"/>
    <w:rsid w:val="00232FF1"/>
    <w:rsid w:val="00235D5C"/>
    <w:rsid w:val="00235F19"/>
    <w:rsid w:val="002400CF"/>
    <w:rsid w:val="002411BD"/>
    <w:rsid w:val="002433C0"/>
    <w:rsid w:val="002440D4"/>
    <w:rsid w:val="00244A7D"/>
    <w:rsid w:val="00245AD5"/>
    <w:rsid w:val="00246E60"/>
    <w:rsid w:val="002476E5"/>
    <w:rsid w:val="00257875"/>
    <w:rsid w:val="00257E6C"/>
    <w:rsid w:val="002605AB"/>
    <w:rsid w:val="00260D9F"/>
    <w:rsid w:val="00260DA3"/>
    <w:rsid w:val="0026251D"/>
    <w:rsid w:val="00262D8C"/>
    <w:rsid w:val="00267E2D"/>
    <w:rsid w:val="002708A1"/>
    <w:rsid w:val="0027157E"/>
    <w:rsid w:val="00273534"/>
    <w:rsid w:val="00273F94"/>
    <w:rsid w:val="0028048B"/>
    <w:rsid w:val="002827DD"/>
    <w:rsid w:val="00284D5E"/>
    <w:rsid w:val="00284F1A"/>
    <w:rsid w:val="00285262"/>
    <w:rsid w:val="002866FD"/>
    <w:rsid w:val="00286A6B"/>
    <w:rsid w:val="00291214"/>
    <w:rsid w:val="002915B0"/>
    <w:rsid w:val="00291C07"/>
    <w:rsid w:val="00295690"/>
    <w:rsid w:val="002956D6"/>
    <w:rsid w:val="00295860"/>
    <w:rsid w:val="00296FF6"/>
    <w:rsid w:val="002976E8"/>
    <w:rsid w:val="002A2C6B"/>
    <w:rsid w:val="002A366C"/>
    <w:rsid w:val="002A4A4A"/>
    <w:rsid w:val="002B0965"/>
    <w:rsid w:val="002B19D0"/>
    <w:rsid w:val="002B2E91"/>
    <w:rsid w:val="002B2F6E"/>
    <w:rsid w:val="002B46AC"/>
    <w:rsid w:val="002B6A70"/>
    <w:rsid w:val="002B6E24"/>
    <w:rsid w:val="002B77D5"/>
    <w:rsid w:val="002C063A"/>
    <w:rsid w:val="002C2111"/>
    <w:rsid w:val="002C26FC"/>
    <w:rsid w:val="002C4980"/>
    <w:rsid w:val="002C4B2D"/>
    <w:rsid w:val="002C787D"/>
    <w:rsid w:val="002D025E"/>
    <w:rsid w:val="002D2E0B"/>
    <w:rsid w:val="002D4170"/>
    <w:rsid w:val="002D7BFF"/>
    <w:rsid w:val="002E0296"/>
    <w:rsid w:val="002E067F"/>
    <w:rsid w:val="002E18F7"/>
    <w:rsid w:val="002E1F42"/>
    <w:rsid w:val="002E354A"/>
    <w:rsid w:val="002E4423"/>
    <w:rsid w:val="002E5CEC"/>
    <w:rsid w:val="002E6136"/>
    <w:rsid w:val="002F103A"/>
    <w:rsid w:val="002F269B"/>
    <w:rsid w:val="002F2B1F"/>
    <w:rsid w:val="002F2EC8"/>
    <w:rsid w:val="002F3281"/>
    <w:rsid w:val="002F40AD"/>
    <w:rsid w:val="002F4807"/>
    <w:rsid w:val="002F62B6"/>
    <w:rsid w:val="002F681E"/>
    <w:rsid w:val="002F7545"/>
    <w:rsid w:val="002F7817"/>
    <w:rsid w:val="0030223E"/>
    <w:rsid w:val="003035A2"/>
    <w:rsid w:val="00304310"/>
    <w:rsid w:val="0030611F"/>
    <w:rsid w:val="00307F6F"/>
    <w:rsid w:val="00310A9A"/>
    <w:rsid w:val="003125AC"/>
    <w:rsid w:val="00314A11"/>
    <w:rsid w:val="00314A7F"/>
    <w:rsid w:val="00314F6F"/>
    <w:rsid w:val="00315B9F"/>
    <w:rsid w:val="00315D8C"/>
    <w:rsid w:val="003162CD"/>
    <w:rsid w:val="003179E5"/>
    <w:rsid w:val="0032029F"/>
    <w:rsid w:val="003203B8"/>
    <w:rsid w:val="00322153"/>
    <w:rsid w:val="00324321"/>
    <w:rsid w:val="00330F8D"/>
    <w:rsid w:val="003320AC"/>
    <w:rsid w:val="003338B8"/>
    <w:rsid w:val="003342F7"/>
    <w:rsid w:val="003369FC"/>
    <w:rsid w:val="00336C96"/>
    <w:rsid w:val="003419C2"/>
    <w:rsid w:val="003421C0"/>
    <w:rsid w:val="00344770"/>
    <w:rsid w:val="00344788"/>
    <w:rsid w:val="003472EE"/>
    <w:rsid w:val="00347653"/>
    <w:rsid w:val="0035068D"/>
    <w:rsid w:val="00351926"/>
    <w:rsid w:val="003554B3"/>
    <w:rsid w:val="00355C5F"/>
    <w:rsid w:val="00356009"/>
    <w:rsid w:val="003561B1"/>
    <w:rsid w:val="0035660C"/>
    <w:rsid w:val="003602E8"/>
    <w:rsid w:val="003627D0"/>
    <w:rsid w:val="00362CD5"/>
    <w:rsid w:val="0036525F"/>
    <w:rsid w:val="00365CDE"/>
    <w:rsid w:val="00366FDB"/>
    <w:rsid w:val="003676BB"/>
    <w:rsid w:val="003703B5"/>
    <w:rsid w:val="00370990"/>
    <w:rsid w:val="00372B21"/>
    <w:rsid w:val="00372FAB"/>
    <w:rsid w:val="00373598"/>
    <w:rsid w:val="00373CC7"/>
    <w:rsid w:val="0037538D"/>
    <w:rsid w:val="00375A15"/>
    <w:rsid w:val="003805FB"/>
    <w:rsid w:val="003865BC"/>
    <w:rsid w:val="00387908"/>
    <w:rsid w:val="00387E28"/>
    <w:rsid w:val="003919F5"/>
    <w:rsid w:val="00391F12"/>
    <w:rsid w:val="003928DE"/>
    <w:rsid w:val="003973AC"/>
    <w:rsid w:val="003A2BB6"/>
    <w:rsid w:val="003A3ECE"/>
    <w:rsid w:val="003A40BD"/>
    <w:rsid w:val="003A6B81"/>
    <w:rsid w:val="003A733F"/>
    <w:rsid w:val="003A7420"/>
    <w:rsid w:val="003B0471"/>
    <w:rsid w:val="003B0841"/>
    <w:rsid w:val="003B0DF8"/>
    <w:rsid w:val="003B157B"/>
    <w:rsid w:val="003B2207"/>
    <w:rsid w:val="003B24C0"/>
    <w:rsid w:val="003B27DD"/>
    <w:rsid w:val="003B311F"/>
    <w:rsid w:val="003B314F"/>
    <w:rsid w:val="003B34C1"/>
    <w:rsid w:val="003B7B26"/>
    <w:rsid w:val="003C153A"/>
    <w:rsid w:val="003C1A91"/>
    <w:rsid w:val="003C256E"/>
    <w:rsid w:val="003C26DB"/>
    <w:rsid w:val="003C4425"/>
    <w:rsid w:val="003C6E68"/>
    <w:rsid w:val="003D1CA4"/>
    <w:rsid w:val="003D2883"/>
    <w:rsid w:val="003D2F4C"/>
    <w:rsid w:val="003D35FF"/>
    <w:rsid w:val="003D4576"/>
    <w:rsid w:val="003D494D"/>
    <w:rsid w:val="003D5375"/>
    <w:rsid w:val="003D6DB8"/>
    <w:rsid w:val="003D795E"/>
    <w:rsid w:val="003D79CF"/>
    <w:rsid w:val="003E0D1A"/>
    <w:rsid w:val="003E21A6"/>
    <w:rsid w:val="003E23D5"/>
    <w:rsid w:val="003E35DF"/>
    <w:rsid w:val="003E3ABB"/>
    <w:rsid w:val="003E4DB8"/>
    <w:rsid w:val="003E5CD4"/>
    <w:rsid w:val="003E707C"/>
    <w:rsid w:val="003E71C9"/>
    <w:rsid w:val="003F0301"/>
    <w:rsid w:val="003F0317"/>
    <w:rsid w:val="003F1124"/>
    <w:rsid w:val="003F11A5"/>
    <w:rsid w:val="003F252F"/>
    <w:rsid w:val="003F45D3"/>
    <w:rsid w:val="003F477A"/>
    <w:rsid w:val="003F4A15"/>
    <w:rsid w:val="003F5B20"/>
    <w:rsid w:val="00400BFA"/>
    <w:rsid w:val="00407367"/>
    <w:rsid w:val="004079DC"/>
    <w:rsid w:val="00407A36"/>
    <w:rsid w:val="00410C7F"/>
    <w:rsid w:val="00410FCC"/>
    <w:rsid w:val="00412055"/>
    <w:rsid w:val="00412E65"/>
    <w:rsid w:val="004142F8"/>
    <w:rsid w:val="004143B1"/>
    <w:rsid w:val="0041520A"/>
    <w:rsid w:val="00416585"/>
    <w:rsid w:val="00417C3B"/>
    <w:rsid w:val="00420DCC"/>
    <w:rsid w:val="00420FC4"/>
    <w:rsid w:val="00422A0F"/>
    <w:rsid w:val="00423BA9"/>
    <w:rsid w:val="0042425B"/>
    <w:rsid w:val="00424C01"/>
    <w:rsid w:val="00424EA6"/>
    <w:rsid w:val="00425266"/>
    <w:rsid w:val="00425F2D"/>
    <w:rsid w:val="00426768"/>
    <w:rsid w:val="0042736B"/>
    <w:rsid w:val="004279DE"/>
    <w:rsid w:val="00430F94"/>
    <w:rsid w:val="0043259E"/>
    <w:rsid w:val="004328B6"/>
    <w:rsid w:val="00437B62"/>
    <w:rsid w:val="004415E5"/>
    <w:rsid w:val="004429E8"/>
    <w:rsid w:val="00443850"/>
    <w:rsid w:val="004470FB"/>
    <w:rsid w:val="00451E2C"/>
    <w:rsid w:val="00453098"/>
    <w:rsid w:val="004549BC"/>
    <w:rsid w:val="0045556D"/>
    <w:rsid w:val="0045569C"/>
    <w:rsid w:val="00460B7D"/>
    <w:rsid w:val="00461A1F"/>
    <w:rsid w:val="00464B2B"/>
    <w:rsid w:val="0046753D"/>
    <w:rsid w:val="00473E8C"/>
    <w:rsid w:val="0047496F"/>
    <w:rsid w:val="004755F3"/>
    <w:rsid w:val="00476D0D"/>
    <w:rsid w:val="00477A3B"/>
    <w:rsid w:val="004801D6"/>
    <w:rsid w:val="0048059C"/>
    <w:rsid w:val="00481007"/>
    <w:rsid w:val="0048186E"/>
    <w:rsid w:val="00481D98"/>
    <w:rsid w:val="004825E2"/>
    <w:rsid w:val="00482C55"/>
    <w:rsid w:val="00485018"/>
    <w:rsid w:val="00485023"/>
    <w:rsid w:val="00485F43"/>
    <w:rsid w:val="004860AF"/>
    <w:rsid w:val="00490CE5"/>
    <w:rsid w:val="00491979"/>
    <w:rsid w:val="00492300"/>
    <w:rsid w:val="00493C77"/>
    <w:rsid w:val="00497445"/>
    <w:rsid w:val="00497BF3"/>
    <w:rsid w:val="004A537E"/>
    <w:rsid w:val="004A5549"/>
    <w:rsid w:val="004A6646"/>
    <w:rsid w:val="004B15C6"/>
    <w:rsid w:val="004B1620"/>
    <w:rsid w:val="004B2749"/>
    <w:rsid w:val="004B2D6C"/>
    <w:rsid w:val="004B2DDF"/>
    <w:rsid w:val="004B38A9"/>
    <w:rsid w:val="004B43A0"/>
    <w:rsid w:val="004B4DEB"/>
    <w:rsid w:val="004B758E"/>
    <w:rsid w:val="004C0965"/>
    <w:rsid w:val="004C1A55"/>
    <w:rsid w:val="004C1C10"/>
    <w:rsid w:val="004C36BC"/>
    <w:rsid w:val="004C38F0"/>
    <w:rsid w:val="004C3A93"/>
    <w:rsid w:val="004C58A9"/>
    <w:rsid w:val="004C7D1B"/>
    <w:rsid w:val="004D2EC6"/>
    <w:rsid w:val="004D45B6"/>
    <w:rsid w:val="004D498C"/>
    <w:rsid w:val="004D4A7B"/>
    <w:rsid w:val="004D7157"/>
    <w:rsid w:val="004D7742"/>
    <w:rsid w:val="004D7F91"/>
    <w:rsid w:val="004E11AC"/>
    <w:rsid w:val="004E2095"/>
    <w:rsid w:val="004E221B"/>
    <w:rsid w:val="004E33CF"/>
    <w:rsid w:val="004E4A59"/>
    <w:rsid w:val="004E4C5F"/>
    <w:rsid w:val="004E55F0"/>
    <w:rsid w:val="004E5855"/>
    <w:rsid w:val="004E5A74"/>
    <w:rsid w:val="004E7984"/>
    <w:rsid w:val="004F0C6C"/>
    <w:rsid w:val="004F2332"/>
    <w:rsid w:val="004F290F"/>
    <w:rsid w:val="004F2C32"/>
    <w:rsid w:val="004F2D05"/>
    <w:rsid w:val="004F3993"/>
    <w:rsid w:val="004F3BAD"/>
    <w:rsid w:val="004F5939"/>
    <w:rsid w:val="004F6204"/>
    <w:rsid w:val="004F67C9"/>
    <w:rsid w:val="004F73EE"/>
    <w:rsid w:val="004F7407"/>
    <w:rsid w:val="004F7A07"/>
    <w:rsid w:val="005002B5"/>
    <w:rsid w:val="0050140F"/>
    <w:rsid w:val="00502F46"/>
    <w:rsid w:val="00502FE2"/>
    <w:rsid w:val="0050594F"/>
    <w:rsid w:val="00505C17"/>
    <w:rsid w:val="00507501"/>
    <w:rsid w:val="005102F5"/>
    <w:rsid w:val="00510540"/>
    <w:rsid w:val="00510F2A"/>
    <w:rsid w:val="005123FC"/>
    <w:rsid w:val="00513FDA"/>
    <w:rsid w:val="00515897"/>
    <w:rsid w:val="00517A0F"/>
    <w:rsid w:val="005202FC"/>
    <w:rsid w:val="00520DD2"/>
    <w:rsid w:val="00522216"/>
    <w:rsid w:val="00523553"/>
    <w:rsid w:val="005235A1"/>
    <w:rsid w:val="00524D72"/>
    <w:rsid w:val="00525F75"/>
    <w:rsid w:val="005265E4"/>
    <w:rsid w:val="00530038"/>
    <w:rsid w:val="005309CE"/>
    <w:rsid w:val="00530C53"/>
    <w:rsid w:val="00532132"/>
    <w:rsid w:val="00533D78"/>
    <w:rsid w:val="00535152"/>
    <w:rsid w:val="00535F12"/>
    <w:rsid w:val="00537630"/>
    <w:rsid w:val="00537A20"/>
    <w:rsid w:val="00540180"/>
    <w:rsid w:val="00540227"/>
    <w:rsid w:val="00540431"/>
    <w:rsid w:val="00540483"/>
    <w:rsid w:val="00541503"/>
    <w:rsid w:val="00541F75"/>
    <w:rsid w:val="005435C4"/>
    <w:rsid w:val="00543CAD"/>
    <w:rsid w:val="00543D26"/>
    <w:rsid w:val="005442DE"/>
    <w:rsid w:val="00546A53"/>
    <w:rsid w:val="005470A5"/>
    <w:rsid w:val="005501CA"/>
    <w:rsid w:val="0055266C"/>
    <w:rsid w:val="00554784"/>
    <w:rsid w:val="005547C9"/>
    <w:rsid w:val="00554AEE"/>
    <w:rsid w:val="00555A93"/>
    <w:rsid w:val="005561A3"/>
    <w:rsid w:val="00560348"/>
    <w:rsid w:val="0056049E"/>
    <w:rsid w:val="00560F72"/>
    <w:rsid w:val="005612BA"/>
    <w:rsid w:val="00561382"/>
    <w:rsid w:val="0056163D"/>
    <w:rsid w:val="005642CE"/>
    <w:rsid w:val="00567B91"/>
    <w:rsid w:val="005701DC"/>
    <w:rsid w:val="00572D56"/>
    <w:rsid w:val="00577673"/>
    <w:rsid w:val="0058224F"/>
    <w:rsid w:val="00582FA8"/>
    <w:rsid w:val="005842DA"/>
    <w:rsid w:val="00584519"/>
    <w:rsid w:val="005845D9"/>
    <w:rsid w:val="00584BEA"/>
    <w:rsid w:val="00584F39"/>
    <w:rsid w:val="00585528"/>
    <w:rsid w:val="00585763"/>
    <w:rsid w:val="00591690"/>
    <w:rsid w:val="00592A3B"/>
    <w:rsid w:val="00592D38"/>
    <w:rsid w:val="00592EC7"/>
    <w:rsid w:val="005940A9"/>
    <w:rsid w:val="00594755"/>
    <w:rsid w:val="00595DEB"/>
    <w:rsid w:val="00596DAB"/>
    <w:rsid w:val="005975D8"/>
    <w:rsid w:val="00597F6F"/>
    <w:rsid w:val="005A02D2"/>
    <w:rsid w:val="005A0717"/>
    <w:rsid w:val="005A0F2C"/>
    <w:rsid w:val="005A4EF0"/>
    <w:rsid w:val="005A61D4"/>
    <w:rsid w:val="005B35BE"/>
    <w:rsid w:val="005B37C2"/>
    <w:rsid w:val="005B417C"/>
    <w:rsid w:val="005B4A90"/>
    <w:rsid w:val="005B629A"/>
    <w:rsid w:val="005B7109"/>
    <w:rsid w:val="005B7ACA"/>
    <w:rsid w:val="005C0162"/>
    <w:rsid w:val="005C1CEC"/>
    <w:rsid w:val="005C1F22"/>
    <w:rsid w:val="005C255C"/>
    <w:rsid w:val="005C50A4"/>
    <w:rsid w:val="005C683A"/>
    <w:rsid w:val="005C6D26"/>
    <w:rsid w:val="005D0B67"/>
    <w:rsid w:val="005D0C5E"/>
    <w:rsid w:val="005D10AC"/>
    <w:rsid w:val="005D1640"/>
    <w:rsid w:val="005D208C"/>
    <w:rsid w:val="005D212A"/>
    <w:rsid w:val="005D31FA"/>
    <w:rsid w:val="005D4C65"/>
    <w:rsid w:val="005D5508"/>
    <w:rsid w:val="005D5950"/>
    <w:rsid w:val="005D6567"/>
    <w:rsid w:val="005E36B4"/>
    <w:rsid w:val="005E46D5"/>
    <w:rsid w:val="005E51D0"/>
    <w:rsid w:val="005E66D6"/>
    <w:rsid w:val="005E6CEC"/>
    <w:rsid w:val="005E717E"/>
    <w:rsid w:val="005E7F60"/>
    <w:rsid w:val="005F1BDE"/>
    <w:rsid w:val="005F3DF0"/>
    <w:rsid w:val="005F3F7E"/>
    <w:rsid w:val="005F5775"/>
    <w:rsid w:val="005F5B84"/>
    <w:rsid w:val="005F630F"/>
    <w:rsid w:val="005F7181"/>
    <w:rsid w:val="00600098"/>
    <w:rsid w:val="00600A35"/>
    <w:rsid w:val="00604669"/>
    <w:rsid w:val="0060675C"/>
    <w:rsid w:val="006078E6"/>
    <w:rsid w:val="00610FFA"/>
    <w:rsid w:val="0061184C"/>
    <w:rsid w:val="00611CD5"/>
    <w:rsid w:val="00612924"/>
    <w:rsid w:val="00612C44"/>
    <w:rsid w:val="006141BB"/>
    <w:rsid w:val="00615652"/>
    <w:rsid w:val="00615DCD"/>
    <w:rsid w:val="006160CF"/>
    <w:rsid w:val="00617311"/>
    <w:rsid w:val="00620744"/>
    <w:rsid w:val="0062103E"/>
    <w:rsid w:val="00621A97"/>
    <w:rsid w:val="006230B8"/>
    <w:rsid w:val="00625296"/>
    <w:rsid w:val="00627477"/>
    <w:rsid w:val="00627BFE"/>
    <w:rsid w:val="006321DE"/>
    <w:rsid w:val="006351BA"/>
    <w:rsid w:val="006370F0"/>
    <w:rsid w:val="00640CA9"/>
    <w:rsid w:val="006439F1"/>
    <w:rsid w:val="00644901"/>
    <w:rsid w:val="00644940"/>
    <w:rsid w:val="00646C5E"/>
    <w:rsid w:val="00647CAB"/>
    <w:rsid w:val="00650065"/>
    <w:rsid w:val="006534DA"/>
    <w:rsid w:val="00657882"/>
    <w:rsid w:val="00660442"/>
    <w:rsid w:val="00660678"/>
    <w:rsid w:val="0066148E"/>
    <w:rsid w:val="006616FC"/>
    <w:rsid w:val="00662293"/>
    <w:rsid w:val="0066253E"/>
    <w:rsid w:val="006627B9"/>
    <w:rsid w:val="0066684A"/>
    <w:rsid w:val="006712AA"/>
    <w:rsid w:val="00673643"/>
    <w:rsid w:val="00673787"/>
    <w:rsid w:val="00675DBF"/>
    <w:rsid w:val="006773E3"/>
    <w:rsid w:val="006775FA"/>
    <w:rsid w:val="00677A98"/>
    <w:rsid w:val="00680ED0"/>
    <w:rsid w:val="006838C7"/>
    <w:rsid w:val="00683A79"/>
    <w:rsid w:val="00684035"/>
    <w:rsid w:val="0068494A"/>
    <w:rsid w:val="006872AD"/>
    <w:rsid w:val="00687E4E"/>
    <w:rsid w:val="00690238"/>
    <w:rsid w:val="00693ACD"/>
    <w:rsid w:val="00696FE4"/>
    <w:rsid w:val="00697ED0"/>
    <w:rsid w:val="006A240C"/>
    <w:rsid w:val="006A24DB"/>
    <w:rsid w:val="006A3908"/>
    <w:rsid w:val="006A391F"/>
    <w:rsid w:val="006B143B"/>
    <w:rsid w:val="006B32BB"/>
    <w:rsid w:val="006B3AB7"/>
    <w:rsid w:val="006B4792"/>
    <w:rsid w:val="006B7104"/>
    <w:rsid w:val="006B7E64"/>
    <w:rsid w:val="006B7E71"/>
    <w:rsid w:val="006C04C4"/>
    <w:rsid w:val="006C0A2E"/>
    <w:rsid w:val="006C4DDD"/>
    <w:rsid w:val="006C5986"/>
    <w:rsid w:val="006D1403"/>
    <w:rsid w:val="006D1BA6"/>
    <w:rsid w:val="006D3A55"/>
    <w:rsid w:val="006D514B"/>
    <w:rsid w:val="006D59D4"/>
    <w:rsid w:val="006D7BCF"/>
    <w:rsid w:val="006E069F"/>
    <w:rsid w:val="006E0B7A"/>
    <w:rsid w:val="006E2C75"/>
    <w:rsid w:val="006E2FB5"/>
    <w:rsid w:val="006E3D7D"/>
    <w:rsid w:val="006E53AB"/>
    <w:rsid w:val="006E5C55"/>
    <w:rsid w:val="006E60F0"/>
    <w:rsid w:val="006E62E1"/>
    <w:rsid w:val="006E7B07"/>
    <w:rsid w:val="006F024F"/>
    <w:rsid w:val="006F0817"/>
    <w:rsid w:val="006F37B0"/>
    <w:rsid w:val="006F5897"/>
    <w:rsid w:val="006F7323"/>
    <w:rsid w:val="006F7616"/>
    <w:rsid w:val="006F7EDF"/>
    <w:rsid w:val="0070013F"/>
    <w:rsid w:val="00701ACF"/>
    <w:rsid w:val="00701D6F"/>
    <w:rsid w:val="007021B9"/>
    <w:rsid w:val="00702C23"/>
    <w:rsid w:val="00703B4B"/>
    <w:rsid w:val="007045DC"/>
    <w:rsid w:val="00704700"/>
    <w:rsid w:val="00704A5E"/>
    <w:rsid w:val="007057F4"/>
    <w:rsid w:val="00705C85"/>
    <w:rsid w:val="00706DC1"/>
    <w:rsid w:val="00706FD5"/>
    <w:rsid w:val="007129E3"/>
    <w:rsid w:val="00712DAB"/>
    <w:rsid w:val="0071330B"/>
    <w:rsid w:val="0071356A"/>
    <w:rsid w:val="00715709"/>
    <w:rsid w:val="0071597E"/>
    <w:rsid w:val="00716146"/>
    <w:rsid w:val="00716797"/>
    <w:rsid w:val="0071770B"/>
    <w:rsid w:val="007179F9"/>
    <w:rsid w:val="007219C1"/>
    <w:rsid w:val="00722248"/>
    <w:rsid w:val="00722C3A"/>
    <w:rsid w:val="00722F92"/>
    <w:rsid w:val="007249F6"/>
    <w:rsid w:val="00725EF7"/>
    <w:rsid w:val="00726EE8"/>
    <w:rsid w:val="0073009F"/>
    <w:rsid w:val="007306EB"/>
    <w:rsid w:val="00734B68"/>
    <w:rsid w:val="0073676E"/>
    <w:rsid w:val="00737394"/>
    <w:rsid w:val="00740300"/>
    <w:rsid w:val="0074156C"/>
    <w:rsid w:val="007436A3"/>
    <w:rsid w:val="00743958"/>
    <w:rsid w:val="00747F90"/>
    <w:rsid w:val="007500C6"/>
    <w:rsid w:val="00750C0D"/>
    <w:rsid w:val="007528E1"/>
    <w:rsid w:val="00752E2F"/>
    <w:rsid w:val="00753AEC"/>
    <w:rsid w:val="00756037"/>
    <w:rsid w:val="0075709E"/>
    <w:rsid w:val="007573B7"/>
    <w:rsid w:val="0075784E"/>
    <w:rsid w:val="007603DB"/>
    <w:rsid w:val="00760554"/>
    <w:rsid w:val="00760946"/>
    <w:rsid w:val="00763CEC"/>
    <w:rsid w:val="00764BB8"/>
    <w:rsid w:val="00764F3E"/>
    <w:rsid w:val="00767278"/>
    <w:rsid w:val="00767586"/>
    <w:rsid w:val="00767B1E"/>
    <w:rsid w:val="00767F0A"/>
    <w:rsid w:val="00770C3E"/>
    <w:rsid w:val="0077107B"/>
    <w:rsid w:val="007711A6"/>
    <w:rsid w:val="0077241B"/>
    <w:rsid w:val="00775C3D"/>
    <w:rsid w:val="0077658E"/>
    <w:rsid w:val="007765CE"/>
    <w:rsid w:val="00777086"/>
    <w:rsid w:val="007778E4"/>
    <w:rsid w:val="00783B6C"/>
    <w:rsid w:val="00785D3C"/>
    <w:rsid w:val="00791F8E"/>
    <w:rsid w:val="007931CB"/>
    <w:rsid w:val="007932A9"/>
    <w:rsid w:val="007934D1"/>
    <w:rsid w:val="00796BFD"/>
    <w:rsid w:val="0079792C"/>
    <w:rsid w:val="007A22DE"/>
    <w:rsid w:val="007A49E0"/>
    <w:rsid w:val="007A6108"/>
    <w:rsid w:val="007A65BF"/>
    <w:rsid w:val="007A672D"/>
    <w:rsid w:val="007A6758"/>
    <w:rsid w:val="007B088A"/>
    <w:rsid w:val="007B150B"/>
    <w:rsid w:val="007B1D33"/>
    <w:rsid w:val="007B29F7"/>
    <w:rsid w:val="007B3BE6"/>
    <w:rsid w:val="007B5BA1"/>
    <w:rsid w:val="007B6BFE"/>
    <w:rsid w:val="007C0487"/>
    <w:rsid w:val="007C0FA6"/>
    <w:rsid w:val="007C225B"/>
    <w:rsid w:val="007C299A"/>
    <w:rsid w:val="007C3A3D"/>
    <w:rsid w:val="007C5F71"/>
    <w:rsid w:val="007C62D7"/>
    <w:rsid w:val="007C65AB"/>
    <w:rsid w:val="007C715D"/>
    <w:rsid w:val="007C7432"/>
    <w:rsid w:val="007C74E1"/>
    <w:rsid w:val="007D0C2B"/>
    <w:rsid w:val="007D1A2F"/>
    <w:rsid w:val="007D1A6C"/>
    <w:rsid w:val="007D395A"/>
    <w:rsid w:val="007D4DD6"/>
    <w:rsid w:val="007D608F"/>
    <w:rsid w:val="007D6C1C"/>
    <w:rsid w:val="007D792B"/>
    <w:rsid w:val="007D7E20"/>
    <w:rsid w:val="007E02D5"/>
    <w:rsid w:val="007E02E2"/>
    <w:rsid w:val="007E17DA"/>
    <w:rsid w:val="007E25A8"/>
    <w:rsid w:val="007E2A4C"/>
    <w:rsid w:val="007E3A5F"/>
    <w:rsid w:val="007E4528"/>
    <w:rsid w:val="007E7025"/>
    <w:rsid w:val="007E74F5"/>
    <w:rsid w:val="007F0024"/>
    <w:rsid w:val="007F0F63"/>
    <w:rsid w:val="007F2BF5"/>
    <w:rsid w:val="007F412D"/>
    <w:rsid w:val="007F4A65"/>
    <w:rsid w:val="007F7185"/>
    <w:rsid w:val="00800CE6"/>
    <w:rsid w:val="00803BD4"/>
    <w:rsid w:val="0080435A"/>
    <w:rsid w:val="008046E2"/>
    <w:rsid w:val="00804FFE"/>
    <w:rsid w:val="00805379"/>
    <w:rsid w:val="008065C1"/>
    <w:rsid w:val="008108E6"/>
    <w:rsid w:val="00811BED"/>
    <w:rsid w:val="00812A44"/>
    <w:rsid w:val="008135E4"/>
    <w:rsid w:val="00813F13"/>
    <w:rsid w:val="00814CED"/>
    <w:rsid w:val="0081724A"/>
    <w:rsid w:val="00821A62"/>
    <w:rsid w:val="00821D48"/>
    <w:rsid w:val="008242AC"/>
    <w:rsid w:val="00824BC4"/>
    <w:rsid w:val="00827DC9"/>
    <w:rsid w:val="0083043F"/>
    <w:rsid w:val="00831121"/>
    <w:rsid w:val="0083265C"/>
    <w:rsid w:val="008348CB"/>
    <w:rsid w:val="00834F8E"/>
    <w:rsid w:val="00834FDF"/>
    <w:rsid w:val="008359CF"/>
    <w:rsid w:val="0083725C"/>
    <w:rsid w:val="008377D0"/>
    <w:rsid w:val="00837AB0"/>
    <w:rsid w:val="00840CA1"/>
    <w:rsid w:val="008411A6"/>
    <w:rsid w:val="008437D1"/>
    <w:rsid w:val="0084452F"/>
    <w:rsid w:val="00844A09"/>
    <w:rsid w:val="00844C81"/>
    <w:rsid w:val="00845E1B"/>
    <w:rsid w:val="008462FD"/>
    <w:rsid w:val="008476E2"/>
    <w:rsid w:val="00855830"/>
    <w:rsid w:val="008573F1"/>
    <w:rsid w:val="008578FE"/>
    <w:rsid w:val="00863F27"/>
    <w:rsid w:val="00864852"/>
    <w:rsid w:val="0086581D"/>
    <w:rsid w:val="00865FAD"/>
    <w:rsid w:val="008670BB"/>
    <w:rsid w:val="0086736A"/>
    <w:rsid w:val="00867F87"/>
    <w:rsid w:val="00870464"/>
    <w:rsid w:val="00871AFF"/>
    <w:rsid w:val="00872B9E"/>
    <w:rsid w:val="008733BF"/>
    <w:rsid w:val="0087449A"/>
    <w:rsid w:val="00874D45"/>
    <w:rsid w:val="00875040"/>
    <w:rsid w:val="008755D9"/>
    <w:rsid w:val="00876C57"/>
    <w:rsid w:val="008771AB"/>
    <w:rsid w:val="00877446"/>
    <w:rsid w:val="00877D02"/>
    <w:rsid w:val="00880648"/>
    <w:rsid w:val="0088389F"/>
    <w:rsid w:val="00885449"/>
    <w:rsid w:val="008861A6"/>
    <w:rsid w:val="00886387"/>
    <w:rsid w:val="00890234"/>
    <w:rsid w:val="008916A7"/>
    <w:rsid w:val="008929FE"/>
    <w:rsid w:val="00893893"/>
    <w:rsid w:val="00895F3E"/>
    <w:rsid w:val="00896725"/>
    <w:rsid w:val="00897BBD"/>
    <w:rsid w:val="008A0239"/>
    <w:rsid w:val="008A0499"/>
    <w:rsid w:val="008A0A1E"/>
    <w:rsid w:val="008A0F4C"/>
    <w:rsid w:val="008A393B"/>
    <w:rsid w:val="008A5AF2"/>
    <w:rsid w:val="008A6678"/>
    <w:rsid w:val="008A7123"/>
    <w:rsid w:val="008B1202"/>
    <w:rsid w:val="008B12C2"/>
    <w:rsid w:val="008B1B47"/>
    <w:rsid w:val="008B268F"/>
    <w:rsid w:val="008B2CE9"/>
    <w:rsid w:val="008B303E"/>
    <w:rsid w:val="008B48A7"/>
    <w:rsid w:val="008B504C"/>
    <w:rsid w:val="008B5416"/>
    <w:rsid w:val="008B6D0C"/>
    <w:rsid w:val="008C2953"/>
    <w:rsid w:val="008C2FE7"/>
    <w:rsid w:val="008C3372"/>
    <w:rsid w:val="008D117D"/>
    <w:rsid w:val="008D1552"/>
    <w:rsid w:val="008D15F7"/>
    <w:rsid w:val="008D406D"/>
    <w:rsid w:val="008D4107"/>
    <w:rsid w:val="008D4A12"/>
    <w:rsid w:val="008E0BB5"/>
    <w:rsid w:val="008E29A2"/>
    <w:rsid w:val="008E3218"/>
    <w:rsid w:val="008E55F6"/>
    <w:rsid w:val="008E7309"/>
    <w:rsid w:val="008E7E0F"/>
    <w:rsid w:val="008F11C6"/>
    <w:rsid w:val="008F1A81"/>
    <w:rsid w:val="008F1D27"/>
    <w:rsid w:val="008F205A"/>
    <w:rsid w:val="008F3084"/>
    <w:rsid w:val="008F3991"/>
    <w:rsid w:val="008F4ED2"/>
    <w:rsid w:val="008F5994"/>
    <w:rsid w:val="008F63BB"/>
    <w:rsid w:val="008F6498"/>
    <w:rsid w:val="008F6909"/>
    <w:rsid w:val="008F7425"/>
    <w:rsid w:val="00900035"/>
    <w:rsid w:val="00901A0B"/>
    <w:rsid w:val="00903820"/>
    <w:rsid w:val="009052A8"/>
    <w:rsid w:val="00906F3C"/>
    <w:rsid w:val="009075C8"/>
    <w:rsid w:val="009077AE"/>
    <w:rsid w:val="00907F09"/>
    <w:rsid w:val="00912CBA"/>
    <w:rsid w:val="0091552C"/>
    <w:rsid w:val="0091619D"/>
    <w:rsid w:val="0091749C"/>
    <w:rsid w:val="009218DB"/>
    <w:rsid w:val="00923A92"/>
    <w:rsid w:val="009258D9"/>
    <w:rsid w:val="00926AD3"/>
    <w:rsid w:val="00927242"/>
    <w:rsid w:val="00927BE6"/>
    <w:rsid w:val="00930B0D"/>
    <w:rsid w:val="00931C89"/>
    <w:rsid w:val="009325A5"/>
    <w:rsid w:val="00933EA5"/>
    <w:rsid w:val="00936FCE"/>
    <w:rsid w:val="00937935"/>
    <w:rsid w:val="00937947"/>
    <w:rsid w:val="00941873"/>
    <w:rsid w:val="00941CF8"/>
    <w:rsid w:val="00942DDD"/>
    <w:rsid w:val="00943B63"/>
    <w:rsid w:val="0094417D"/>
    <w:rsid w:val="00944246"/>
    <w:rsid w:val="00944E43"/>
    <w:rsid w:val="00946490"/>
    <w:rsid w:val="00947540"/>
    <w:rsid w:val="00947B2F"/>
    <w:rsid w:val="00950E37"/>
    <w:rsid w:val="00951B32"/>
    <w:rsid w:val="00953E86"/>
    <w:rsid w:val="0095405D"/>
    <w:rsid w:val="009548AC"/>
    <w:rsid w:val="00954ACA"/>
    <w:rsid w:val="00956018"/>
    <w:rsid w:val="00956C2C"/>
    <w:rsid w:val="00962FC1"/>
    <w:rsid w:val="00963131"/>
    <w:rsid w:val="00965A2B"/>
    <w:rsid w:val="00966072"/>
    <w:rsid w:val="00966310"/>
    <w:rsid w:val="00966B12"/>
    <w:rsid w:val="00970289"/>
    <w:rsid w:val="00972B0A"/>
    <w:rsid w:val="0097399A"/>
    <w:rsid w:val="00973A1A"/>
    <w:rsid w:val="00974970"/>
    <w:rsid w:val="00983476"/>
    <w:rsid w:val="009850F5"/>
    <w:rsid w:val="00985B41"/>
    <w:rsid w:val="00985F3F"/>
    <w:rsid w:val="00986577"/>
    <w:rsid w:val="00986667"/>
    <w:rsid w:val="00990EEB"/>
    <w:rsid w:val="00992BA4"/>
    <w:rsid w:val="00992BB4"/>
    <w:rsid w:val="00992FA3"/>
    <w:rsid w:val="00993792"/>
    <w:rsid w:val="00993D29"/>
    <w:rsid w:val="00994909"/>
    <w:rsid w:val="009962C6"/>
    <w:rsid w:val="00996DB1"/>
    <w:rsid w:val="00996F31"/>
    <w:rsid w:val="009A178B"/>
    <w:rsid w:val="009A2B7B"/>
    <w:rsid w:val="009A4AA5"/>
    <w:rsid w:val="009A5637"/>
    <w:rsid w:val="009A6056"/>
    <w:rsid w:val="009A6939"/>
    <w:rsid w:val="009A759B"/>
    <w:rsid w:val="009B2639"/>
    <w:rsid w:val="009B2E2B"/>
    <w:rsid w:val="009B3145"/>
    <w:rsid w:val="009B4147"/>
    <w:rsid w:val="009B5744"/>
    <w:rsid w:val="009B63D0"/>
    <w:rsid w:val="009B6879"/>
    <w:rsid w:val="009C0BD8"/>
    <w:rsid w:val="009C26B8"/>
    <w:rsid w:val="009C2EA7"/>
    <w:rsid w:val="009C3389"/>
    <w:rsid w:val="009C471F"/>
    <w:rsid w:val="009C53A1"/>
    <w:rsid w:val="009C633A"/>
    <w:rsid w:val="009C77B5"/>
    <w:rsid w:val="009D0D40"/>
    <w:rsid w:val="009D2387"/>
    <w:rsid w:val="009D34B9"/>
    <w:rsid w:val="009D4743"/>
    <w:rsid w:val="009D50B5"/>
    <w:rsid w:val="009D5FDA"/>
    <w:rsid w:val="009D67F6"/>
    <w:rsid w:val="009D6E3E"/>
    <w:rsid w:val="009D7210"/>
    <w:rsid w:val="009E0F59"/>
    <w:rsid w:val="009E1224"/>
    <w:rsid w:val="009E1C20"/>
    <w:rsid w:val="009E1F09"/>
    <w:rsid w:val="009E26C0"/>
    <w:rsid w:val="009E5084"/>
    <w:rsid w:val="009E6656"/>
    <w:rsid w:val="009F08E5"/>
    <w:rsid w:val="009F2215"/>
    <w:rsid w:val="009F4C22"/>
    <w:rsid w:val="009F67D4"/>
    <w:rsid w:val="009F7477"/>
    <w:rsid w:val="00A0257D"/>
    <w:rsid w:val="00A0270B"/>
    <w:rsid w:val="00A03693"/>
    <w:rsid w:val="00A04440"/>
    <w:rsid w:val="00A104B9"/>
    <w:rsid w:val="00A10895"/>
    <w:rsid w:val="00A11260"/>
    <w:rsid w:val="00A12793"/>
    <w:rsid w:val="00A13958"/>
    <w:rsid w:val="00A13EC4"/>
    <w:rsid w:val="00A15740"/>
    <w:rsid w:val="00A158AF"/>
    <w:rsid w:val="00A210D0"/>
    <w:rsid w:val="00A2261A"/>
    <w:rsid w:val="00A23043"/>
    <w:rsid w:val="00A23650"/>
    <w:rsid w:val="00A23B8F"/>
    <w:rsid w:val="00A23F35"/>
    <w:rsid w:val="00A26E50"/>
    <w:rsid w:val="00A3321E"/>
    <w:rsid w:val="00A366A7"/>
    <w:rsid w:val="00A36788"/>
    <w:rsid w:val="00A3786A"/>
    <w:rsid w:val="00A37BDC"/>
    <w:rsid w:val="00A40837"/>
    <w:rsid w:val="00A4097A"/>
    <w:rsid w:val="00A40AA3"/>
    <w:rsid w:val="00A41003"/>
    <w:rsid w:val="00A43F45"/>
    <w:rsid w:val="00A43F7B"/>
    <w:rsid w:val="00A44EEF"/>
    <w:rsid w:val="00A45B8E"/>
    <w:rsid w:val="00A46BD8"/>
    <w:rsid w:val="00A47CFA"/>
    <w:rsid w:val="00A51C3F"/>
    <w:rsid w:val="00A53212"/>
    <w:rsid w:val="00A53D0C"/>
    <w:rsid w:val="00A562A0"/>
    <w:rsid w:val="00A573B0"/>
    <w:rsid w:val="00A57F02"/>
    <w:rsid w:val="00A60D1D"/>
    <w:rsid w:val="00A6168A"/>
    <w:rsid w:val="00A61951"/>
    <w:rsid w:val="00A630DC"/>
    <w:rsid w:val="00A63B76"/>
    <w:rsid w:val="00A6502F"/>
    <w:rsid w:val="00A6505E"/>
    <w:rsid w:val="00A67448"/>
    <w:rsid w:val="00A67C96"/>
    <w:rsid w:val="00A71201"/>
    <w:rsid w:val="00A71281"/>
    <w:rsid w:val="00A7347F"/>
    <w:rsid w:val="00A742C7"/>
    <w:rsid w:val="00A757C9"/>
    <w:rsid w:val="00A76CA5"/>
    <w:rsid w:val="00A81515"/>
    <w:rsid w:val="00A8172A"/>
    <w:rsid w:val="00A81AA0"/>
    <w:rsid w:val="00A81EAA"/>
    <w:rsid w:val="00A84054"/>
    <w:rsid w:val="00A85502"/>
    <w:rsid w:val="00A87A53"/>
    <w:rsid w:val="00A907D4"/>
    <w:rsid w:val="00A908F5"/>
    <w:rsid w:val="00A90DD0"/>
    <w:rsid w:val="00A91846"/>
    <w:rsid w:val="00A937F8"/>
    <w:rsid w:val="00A93926"/>
    <w:rsid w:val="00A9438A"/>
    <w:rsid w:val="00A94E85"/>
    <w:rsid w:val="00A95DC2"/>
    <w:rsid w:val="00AA09CF"/>
    <w:rsid w:val="00AA0B58"/>
    <w:rsid w:val="00AA2299"/>
    <w:rsid w:val="00AA25FC"/>
    <w:rsid w:val="00AA382C"/>
    <w:rsid w:val="00AA53DF"/>
    <w:rsid w:val="00AA55E6"/>
    <w:rsid w:val="00AA5AED"/>
    <w:rsid w:val="00AB3CC1"/>
    <w:rsid w:val="00AB7243"/>
    <w:rsid w:val="00AB72C9"/>
    <w:rsid w:val="00AC2A0F"/>
    <w:rsid w:val="00AC3259"/>
    <w:rsid w:val="00AC3D29"/>
    <w:rsid w:val="00AC523B"/>
    <w:rsid w:val="00AC60EF"/>
    <w:rsid w:val="00AC635F"/>
    <w:rsid w:val="00AD087A"/>
    <w:rsid w:val="00AD09BA"/>
    <w:rsid w:val="00AD0D1A"/>
    <w:rsid w:val="00AD2474"/>
    <w:rsid w:val="00AD4BBE"/>
    <w:rsid w:val="00AD548F"/>
    <w:rsid w:val="00AD5CA3"/>
    <w:rsid w:val="00AD6891"/>
    <w:rsid w:val="00AD6C13"/>
    <w:rsid w:val="00AE1292"/>
    <w:rsid w:val="00AE1706"/>
    <w:rsid w:val="00AE1D0F"/>
    <w:rsid w:val="00AE2708"/>
    <w:rsid w:val="00AE4CC3"/>
    <w:rsid w:val="00AE50D0"/>
    <w:rsid w:val="00AE7C5A"/>
    <w:rsid w:val="00AF1593"/>
    <w:rsid w:val="00AF3C18"/>
    <w:rsid w:val="00AF5A1B"/>
    <w:rsid w:val="00AF6197"/>
    <w:rsid w:val="00AF7825"/>
    <w:rsid w:val="00AF7D20"/>
    <w:rsid w:val="00B00E7A"/>
    <w:rsid w:val="00B0406F"/>
    <w:rsid w:val="00B04D35"/>
    <w:rsid w:val="00B10088"/>
    <w:rsid w:val="00B119C1"/>
    <w:rsid w:val="00B13BA5"/>
    <w:rsid w:val="00B13BB3"/>
    <w:rsid w:val="00B1470B"/>
    <w:rsid w:val="00B170C0"/>
    <w:rsid w:val="00B22597"/>
    <w:rsid w:val="00B237DD"/>
    <w:rsid w:val="00B26F9E"/>
    <w:rsid w:val="00B27AC8"/>
    <w:rsid w:val="00B30A84"/>
    <w:rsid w:val="00B323B8"/>
    <w:rsid w:val="00B32584"/>
    <w:rsid w:val="00B339C9"/>
    <w:rsid w:val="00B35DC9"/>
    <w:rsid w:val="00B36906"/>
    <w:rsid w:val="00B374D6"/>
    <w:rsid w:val="00B40DDA"/>
    <w:rsid w:val="00B41AB4"/>
    <w:rsid w:val="00B42979"/>
    <w:rsid w:val="00B43296"/>
    <w:rsid w:val="00B43B12"/>
    <w:rsid w:val="00B43DC6"/>
    <w:rsid w:val="00B43F74"/>
    <w:rsid w:val="00B443C6"/>
    <w:rsid w:val="00B4447F"/>
    <w:rsid w:val="00B4482B"/>
    <w:rsid w:val="00B4482F"/>
    <w:rsid w:val="00B46367"/>
    <w:rsid w:val="00B51DC3"/>
    <w:rsid w:val="00B51E16"/>
    <w:rsid w:val="00B524BB"/>
    <w:rsid w:val="00B554D5"/>
    <w:rsid w:val="00B557CA"/>
    <w:rsid w:val="00B55B82"/>
    <w:rsid w:val="00B55DBB"/>
    <w:rsid w:val="00B5642E"/>
    <w:rsid w:val="00B603F8"/>
    <w:rsid w:val="00B62831"/>
    <w:rsid w:val="00B62FCE"/>
    <w:rsid w:val="00B635DD"/>
    <w:rsid w:val="00B63F5F"/>
    <w:rsid w:val="00B6406A"/>
    <w:rsid w:val="00B65B13"/>
    <w:rsid w:val="00B67845"/>
    <w:rsid w:val="00B67D4D"/>
    <w:rsid w:val="00B70796"/>
    <w:rsid w:val="00B7121E"/>
    <w:rsid w:val="00B714BD"/>
    <w:rsid w:val="00B74265"/>
    <w:rsid w:val="00B7487E"/>
    <w:rsid w:val="00B75DDF"/>
    <w:rsid w:val="00B7651A"/>
    <w:rsid w:val="00B76D88"/>
    <w:rsid w:val="00B7768B"/>
    <w:rsid w:val="00B80ADF"/>
    <w:rsid w:val="00B80CBF"/>
    <w:rsid w:val="00B8320E"/>
    <w:rsid w:val="00B8436F"/>
    <w:rsid w:val="00B84868"/>
    <w:rsid w:val="00B84C11"/>
    <w:rsid w:val="00B84E22"/>
    <w:rsid w:val="00B84E39"/>
    <w:rsid w:val="00B855CD"/>
    <w:rsid w:val="00B86827"/>
    <w:rsid w:val="00B90451"/>
    <w:rsid w:val="00B90601"/>
    <w:rsid w:val="00B9340C"/>
    <w:rsid w:val="00B93BCC"/>
    <w:rsid w:val="00B9406E"/>
    <w:rsid w:val="00B94A9C"/>
    <w:rsid w:val="00B95972"/>
    <w:rsid w:val="00B9699B"/>
    <w:rsid w:val="00B97269"/>
    <w:rsid w:val="00BA2A8C"/>
    <w:rsid w:val="00BA362A"/>
    <w:rsid w:val="00BA6465"/>
    <w:rsid w:val="00BB05DA"/>
    <w:rsid w:val="00BB0712"/>
    <w:rsid w:val="00BB1EBB"/>
    <w:rsid w:val="00BB2E05"/>
    <w:rsid w:val="00BB3158"/>
    <w:rsid w:val="00BB6DC8"/>
    <w:rsid w:val="00BC13CB"/>
    <w:rsid w:val="00BC2C4D"/>
    <w:rsid w:val="00BC36CE"/>
    <w:rsid w:val="00BC6AAC"/>
    <w:rsid w:val="00BD0516"/>
    <w:rsid w:val="00BD1FF2"/>
    <w:rsid w:val="00BD390B"/>
    <w:rsid w:val="00BD481C"/>
    <w:rsid w:val="00BD4B57"/>
    <w:rsid w:val="00BD5556"/>
    <w:rsid w:val="00BD6699"/>
    <w:rsid w:val="00BE1092"/>
    <w:rsid w:val="00BE1735"/>
    <w:rsid w:val="00BE2B8D"/>
    <w:rsid w:val="00BE3556"/>
    <w:rsid w:val="00BE3E68"/>
    <w:rsid w:val="00BE4CEB"/>
    <w:rsid w:val="00BE5113"/>
    <w:rsid w:val="00BE72F0"/>
    <w:rsid w:val="00BF1209"/>
    <w:rsid w:val="00BF25D4"/>
    <w:rsid w:val="00BF387B"/>
    <w:rsid w:val="00BF3AF0"/>
    <w:rsid w:val="00BF3CDE"/>
    <w:rsid w:val="00BF3CF2"/>
    <w:rsid w:val="00BF5B46"/>
    <w:rsid w:val="00BF64E3"/>
    <w:rsid w:val="00C003B0"/>
    <w:rsid w:val="00C00703"/>
    <w:rsid w:val="00C00780"/>
    <w:rsid w:val="00C02485"/>
    <w:rsid w:val="00C036B7"/>
    <w:rsid w:val="00C036DA"/>
    <w:rsid w:val="00C03C1C"/>
    <w:rsid w:val="00C0418B"/>
    <w:rsid w:val="00C048D9"/>
    <w:rsid w:val="00C04B91"/>
    <w:rsid w:val="00C04CF8"/>
    <w:rsid w:val="00C0637A"/>
    <w:rsid w:val="00C066B9"/>
    <w:rsid w:val="00C1346F"/>
    <w:rsid w:val="00C1371F"/>
    <w:rsid w:val="00C137F1"/>
    <w:rsid w:val="00C13D29"/>
    <w:rsid w:val="00C142E2"/>
    <w:rsid w:val="00C14CB4"/>
    <w:rsid w:val="00C1506E"/>
    <w:rsid w:val="00C166FE"/>
    <w:rsid w:val="00C167D7"/>
    <w:rsid w:val="00C20B43"/>
    <w:rsid w:val="00C21270"/>
    <w:rsid w:val="00C220DF"/>
    <w:rsid w:val="00C23E09"/>
    <w:rsid w:val="00C2427D"/>
    <w:rsid w:val="00C24AC9"/>
    <w:rsid w:val="00C2522B"/>
    <w:rsid w:val="00C252F3"/>
    <w:rsid w:val="00C264BC"/>
    <w:rsid w:val="00C27B11"/>
    <w:rsid w:val="00C3048E"/>
    <w:rsid w:val="00C3050C"/>
    <w:rsid w:val="00C306F5"/>
    <w:rsid w:val="00C31D33"/>
    <w:rsid w:val="00C3404C"/>
    <w:rsid w:val="00C35C0A"/>
    <w:rsid w:val="00C40463"/>
    <w:rsid w:val="00C4065A"/>
    <w:rsid w:val="00C40D73"/>
    <w:rsid w:val="00C413CA"/>
    <w:rsid w:val="00C42910"/>
    <w:rsid w:val="00C439F5"/>
    <w:rsid w:val="00C456E6"/>
    <w:rsid w:val="00C45795"/>
    <w:rsid w:val="00C45A7E"/>
    <w:rsid w:val="00C45A80"/>
    <w:rsid w:val="00C5584C"/>
    <w:rsid w:val="00C56211"/>
    <w:rsid w:val="00C568D4"/>
    <w:rsid w:val="00C570DF"/>
    <w:rsid w:val="00C614F6"/>
    <w:rsid w:val="00C61564"/>
    <w:rsid w:val="00C61779"/>
    <w:rsid w:val="00C62F84"/>
    <w:rsid w:val="00C639FC"/>
    <w:rsid w:val="00C63C02"/>
    <w:rsid w:val="00C64BDA"/>
    <w:rsid w:val="00C64EDA"/>
    <w:rsid w:val="00C66921"/>
    <w:rsid w:val="00C67918"/>
    <w:rsid w:val="00C713DE"/>
    <w:rsid w:val="00C7183E"/>
    <w:rsid w:val="00C72666"/>
    <w:rsid w:val="00C72AC0"/>
    <w:rsid w:val="00C76A43"/>
    <w:rsid w:val="00C77311"/>
    <w:rsid w:val="00C802D6"/>
    <w:rsid w:val="00C8256E"/>
    <w:rsid w:val="00C83334"/>
    <w:rsid w:val="00C840AA"/>
    <w:rsid w:val="00C85898"/>
    <w:rsid w:val="00C87558"/>
    <w:rsid w:val="00C8759E"/>
    <w:rsid w:val="00C90EAA"/>
    <w:rsid w:val="00C92CE4"/>
    <w:rsid w:val="00C92E97"/>
    <w:rsid w:val="00C9372B"/>
    <w:rsid w:val="00C94DF5"/>
    <w:rsid w:val="00C9522D"/>
    <w:rsid w:val="00C96F35"/>
    <w:rsid w:val="00CA381F"/>
    <w:rsid w:val="00CA3AC4"/>
    <w:rsid w:val="00CA6041"/>
    <w:rsid w:val="00CA6913"/>
    <w:rsid w:val="00CB006B"/>
    <w:rsid w:val="00CB0BBB"/>
    <w:rsid w:val="00CB3E6B"/>
    <w:rsid w:val="00CB3F1D"/>
    <w:rsid w:val="00CB4D3A"/>
    <w:rsid w:val="00CB5941"/>
    <w:rsid w:val="00CB75E7"/>
    <w:rsid w:val="00CB780A"/>
    <w:rsid w:val="00CC0AA8"/>
    <w:rsid w:val="00CC0C79"/>
    <w:rsid w:val="00CC3149"/>
    <w:rsid w:val="00CC36CA"/>
    <w:rsid w:val="00CC54A4"/>
    <w:rsid w:val="00CC5C06"/>
    <w:rsid w:val="00CC5FD4"/>
    <w:rsid w:val="00CC697C"/>
    <w:rsid w:val="00CC77E4"/>
    <w:rsid w:val="00CC7A9D"/>
    <w:rsid w:val="00CD03A8"/>
    <w:rsid w:val="00CD10A9"/>
    <w:rsid w:val="00CD21D3"/>
    <w:rsid w:val="00CD2F8D"/>
    <w:rsid w:val="00CD6491"/>
    <w:rsid w:val="00CD72EB"/>
    <w:rsid w:val="00CD7C3C"/>
    <w:rsid w:val="00CE07B5"/>
    <w:rsid w:val="00CE0902"/>
    <w:rsid w:val="00CE1044"/>
    <w:rsid w:val="00CE5431"/>
    <w:rsid w:val="00CE55FC"/>
    <w:rsid w:val="00CE5B0E"/>
    <w:rsid w:val="00CE5EC0"/>
    <w:rsid w:val="00CF05D6"/>
    <w:rsid w:val="00CF2CD6"/>
    <w:rsid w:val="00CF40D3"/>
    <w:rsid w:val="00CF6CCD"/>
    <w:rsid w:val="00CF6E44"/>
    <w:rsid w:val="00D01411"/>
    <w:rsid w:val="00D0149B"/>
    <w:rsid w:val="00D0186C"/>
    <w:rsid w:val="00D02411"/>
    <w:rsid w:val="00D02631"/>
    <w:rsid w:val="00D02829"/>
    <w:rsid w:val="00D02A7A"/>
    <w:rsid w:val="00D048CC"/>
    <w:rsid w:val="00D054D6"/>
    <w:rsid w:val="00D107B4"/>
    <w:rsid w:val="00D11C71"/>
    <w:rsid w:val="00D1226F"/>
    <w:rsid w:val="00D13B4B"/>
    <w:rsid w:val="00D14109"/>
    <w:rsid w:val="00D15582"/>
    <w:rsid w:val="00D15F2B"/>
    <w:rsid w:val="00D17399"/>
    <w:rsid w:val="00D22C5E"/>
    <w:rsid w:val="00D23F67"/>
    <w:rsid w:val="00D268F4"/>
    <w:rsid w:val="00D26D40"/>
    <w:rsid w:val="00D273F3"/>
    <w:rsid w:val="00D27DC9"/>
    <w:rsid w:val="00D3140E"/>
    <w:rsid w:val="00D31920"/>
    <w:rsid w:val="00D32683"/>
    <w:rsid w:val="00D32E68"/>
    <w:rsid w:val="00D33460"/>
    <w:rsid w:val="00D34F3D"/>
    <w:rsid w:val="00D3553A"/>
    <w:rsid w:val="00D367B1"/>
    <w:rsid w:val="00D4083C"/>
    <w:rsid w:val="00D40A41"/>
    <w:rsid w:val="00D41363"/>
    <w:rsid w:val="00D43F96"/>
    <w:rsid w:val="00D47FF0"/>
    <w:rsid w:val="00D506EC"/>
    <w:rsid w:val="00D52EE0"/>
    <w:rsid w:val="00D54B34"/>
    <w:rsid w:val="00D54BCA"/>
    <w:rsid w:val="00D552D7"/>
    <w:rsid w:val="00D567CB"/>
    <w:rsid w:val="00D57E7D"/>
    <w:rsid w:val="00D57F8A"/>
    <w:rsid w:val="00D60ADA"/>
    <w:rsid w:val="00D62A4F"/>
    <w:rsid w:val="00D632F8"/>
    <w:rsid w:val="00D6553A"/>
    <w:rsid w:val="00D66AF6"/>
    <w:rsid w:val="00D673B1"/>
    <w:rsid w:val="00D7113E"/>
    <w:rsid w:val="00D714E1"/>
    <w:rsid w:val="00D71C20"/>
    <w:rsid w:val="00D726B6"/>
    <w:rsid w:val="00D7455B"/>
    <w:rsid w:val="00D76E95"/>
    <w:rsid w:val="00D7745B"/>
    <w:rsid w:val="00D8068F"/>
    <w:rsid w:val="00D83041"/>
    <w:rsid w:val="00D841FB"/>
    <w:rsid w:val="00D86683"/>
    <w:rsid w:val="00D86DCD"/>
    <w:rsid w:val="00D87F0B"/>
    <w:rsid w:val="00D926AB"/>
    <w:rsid w:val="00D936F5"/>
    <w:rsid w:val="00D95E82"/>
    <w:rsid w:val="00DA20DC"/>
    <w:rsid w:val="00DA2851"/>
    <w:rsid w:val="00DA2D00"/>
    <w:rsid w:val="00DA55D9"/>
    <w:rsid w:val="00DA58D6"/>
    <w:rsid w:val="00DB06C6"/>
    <w:rsid w:val="00DB0EBE"/>
    <w:rsid w:val="00DB1BF1"/>
    <w:rsid w:val="00DB3822"/>
    <w:rsid w:val="00DB47DF"/>
    <w:rsid w:val="00DB53FD"/>
    <w:rsid w:val="00DB7ECA"/>
    <w:rsid w:val="00DC0CF8"/>
    <w:rsid w:val="00DC189B"/>
    <w:rsid w:val="00DC29E8"/>
    <w:rsid w:val="00DC2B02"/>
    <w:rsid w:val="00DC3980"/>
    <w:rsid w:val="00DC4D88"/>
    <w:rsid w:val="00DC4F60"/>
    <w:rsid w:val="00DC7A7B"/>
    <w:rsid w:val="00DD067F"/>
    <w:rsid w:val="00DD0CDD"/>
    <w:rsid w:val="00DD17D8"/>
    <w:rsid w:val="00DD1F58"/>
    <w:rsid w:val="00DD3A34"/>
    <w:rsid w:val="00DD3F32"/>
    <w:rsid w:val="00DD5931"/>
    <w:rsid w:val="00DD7073"/>
    <w:rsid w:val="00DD7A20"/>
    <w:rsid w:val="00DD7A25"/>
    <w:rsid w:val="00DE013B"/>
    <w:rsid w:val="00DE02B4"/>
    <w:rsid w:val="00DE16B9"/>
    <w:rsid w:val="00DE30C4"/>
    <w:rsid w:val="00DE3E78"/>
    <w:rsid w:val="00DE79ED"/>
    <w:rsid w:val="00DF1A05"/>
    <w:rsid w:val="00DF27B9"/>
    <w:rsid w:val="00DF4683"/>
    <w:rsid w:val="00DF78B4"/>
    <w:rsid w:val="00DF7A8C"/>
    <w:rsid w:val="00E01E88"/>
    <w:rsid w:val="00E021F9"/>
    <w:rsid w:val="00E05DC1"/>
    <w:rsid w:val="00E06F7F"/>
    <w:rsid w:val="00E07247"/>
    <w:rsid w:val="00E07D9E"/>
    <w:rsid w:val="00E11A67"/>
    <w:rsid w:val="00E1227E"/>
    <w:rsid w:val="00E126B5"/>
    <w:rsid w:val="00E151D9"/>
    <w:rsid w:val="00E153D6"/>
    <w:rsid w:val="00E155BF"/>
    <w:rsid w:val="00E16056"/>
    <w:rsid w:val="00E21B36"/>
    <w:rsid w:val="00E23757"/>
    <w:rsid w:val="00E25F6E"/>
    <w:rsid w:val="00E268B5"/>
    <w:rsid w:val="00E26F76"/>
    <w:rsid w:val="00E30488"/>
    <w:rsid w:val="00E31356"/>
    <w:rsid w:val="00E321FE"/>
    <w:rsid w:val="00E3402F"/>
    <w:rsid w:val="00E341BE"/>
    <w:rsid w:val="00E3507A"/>
    <w:rsid w:val="00E351C4"/>
    <w:rsid w:val="00E40D04"/>
    <w:rsid w:val="00E42A93"/>
    <w:rsid w:val="00E435C7"/>
    <w:rsid w:val="00E4474F"/>
    <w:rsid w:val="00E448AF"/>
    <w:rsid w:val="00E45F55"/>
    <w:rsid w:val="00E50808"/>
    <w:rsid w:val="00E51D20"/>
    <w:rsid w:val="00E53B95"/>
    <w:rsid w:val="00E55F3A"/>
    <w:rsid w:val="00E575EE"/>
    <w:rsid w:val="00E57B13"/>
    <w:rsid w:val="00E60C0C"/>
    <w:rsid w:val="00E618E8"/>
    <w:rsid w:val="00E620E7"/>
    <w:rsid w:val="00E64D61"/>
    <w:rsid w:val="00E65CB7"/>
    <w:rsid w:val="00E66A40"/>
    <w:rsid w:val="00E66C32"/>
    <w:rsid w:val="00E67B81"/>
    <w:rsid w:val="00E70516"/>
    <w:rsid w:val="00E709B1"/>
    <w:rsid w:val="00E70D5C"/>
    <w:rsid w:val="00E71048"/>
    <w:rsid w:val="00E71314"/>
    <w:rsid w:val="00E71C29"/>
    <w:rsid w:val="00E72504"/>
    <w:rsid w:val="00E7268E"/>
    <w:rsid w:val="00E73DA9"/>
    <w:rsid w:val="00E75B1C"/>
    <w:rsid w:val="00E75C98"/>
    <w:rsid w:val="00E76244"/>
    <w:rsid w:val="00E779B0"/>
    <w:rsid w:val="00E80827"/>
    <w:rsid w:val="00E81649"/>
    <w:rsid w:val="00E8591D"/>
    <w:rsid w:val="00E85A59"/>
    <w:rsid w:val="00E86250"/>
    <w:rsid w:val="00E866E6"/>
    <w:rsid w:val="00E87746"/>
    <w:rsid w:val="00E91BEC"/>
    <w:rsid w:val="00E930A5"/>
    <w:rsid w:val="00E93FC5"/>
    <w:rsid w:val="00E96697"/>
    <w:rsid w:val="00EA0000"/>
    <w:rsid w:val="00EA0833"/>
    <w:rsid w:val="00EA1335"/>
    <w:rsid w:val="00EA18F4"/>
    <w:rsid w:val="00EA3914"/>
    <w:rsid w:val="00EA4FB4"/>
    <w:rsid w:val="00EA5D8D"/>
    <w:rsid w:val="00EA5E5B"/>
    <w:rsid w:val="00EA7C3F"/>
    <w:rsid w:val="00EB1C27"/>
    <w:rsid w:val="00EB290B"/>
    <w:rsid w:val="00EB3F25"/>
    <w:rsid w:val="00EB49FB"/>
    <w:rsid w:val="00EB5157"/>
    <w:rsid w:val="00EB63EE"/>
    <w:rsid w:val="00EB6E35"/>
    <w:rsid w:val="00EB73F0"/>
    <w:rsid w:val="00EC264B"/>
    <w:rsid w:val="00EC2DC1"/>
    <w:rsid w:val="00EC345F"/>
    <w:rsid w:val="00EC408F"/>
    <w:rsid w:val="00EC4259"/>
    <w:rsid w:val="00EC4D2D"/>
    <w:rsid w:val="00EC6068"/>
    <w:rsid w:val="00EC6609"/>
    <w:rsid w:val="00EC6DB1"/>
    <w:rsid w:val="00EC798D"/>
    <w:rsid w:val="00ED0BE8"/>
    <w:rsid w:val="00ED4B81"/>
    <w:rsid w:val="00ED4C64"/>
    <w:rsid w:val="00EE068D"/>
    <w:rsid w:val="00EE1C3E"/>
    <w:rsid w:val="00EE33D7"/>
    <w:rsid w:val="00EE357B"/>
    <w:rsid w:val="00EE55C7"/>
    <w:rsid w:val="00EF2ADB"/>
    <w:rsid w:val="00EF2E0D"/>
    <w:rsid w:val="00EF4B61"/>
    <w:rsid w:val="00EF57C1"/>
    <w:rsid w:val="00EF5908"/>
    <w:rsid w:val="00EF5BB5"/>
    <w:rsid w:val="00EF636B"/>
    <w:rsid w:val="00EF766F"/>
    <w:rsid w:val="00EF797F"/>
    <w:rsid w:val="00F0071A"/>
    <w:rsid w:val="00F015D1"/>
    <w:rsid w:val="00F0219C"/>
    <w:rsid w:val="00F03A7A"/>
    <w:rsid w:val="00F05D4A"/>
    <w:rsid w:val="00F0736E"/>
    <w:rsid w:val="00F07521"/>
    <w:rsid w:val="00F1146F"/>
    <w:rsid w:val="00F11802"/>
    <w:rsid w:val="00F12332"/>
    <w:rsid w:val="00F12581"/>
    <w:rsid w:val="00F134FF"/>
    <w:rsid w:val="00F15610"/>
    <w:rsid w:val="00F164A1"/>
    <w:rsid w:val="00F2297A"/>
    <w:rsid w:val="00F24590"/>
    <w:rsid w:val="00F246EB"/>
    <w:rsid w:val="00F255AE"/>
    <w:rsid w:val="00F26B34"/>
    <w:rsid w:val="00F27267"/>
    <w:rsid w:val="00F30C01"/>
    <w:rsid w:val="00F31CA5"/>
    <w:rsid w:val="00F31ECA"/>
    <w:rsid w:val="00F3312D"/>
    <w:rsid w:val="00F34600"/>
    <w:rsid w:val="00F361D8"/>
    <w:rsid w:val="00F4222E"/>
    <w:rsid w:val="00F44404"/>
    <w:rsid w:val="00F4480A"/>
    <w:rsid w:val="00F46557"/>
    <w:rsid w:val="00F47E33"/>
    <w:rsid w:val="00F507BB"/>
    <w:rsid w:val="00F5118E"/>
    <w:rsid w:val="00F521D6"/>
    <w:rsid w:val="00F526E7"/>
    <w:rsid w:val="00F537A6"/>
    <w:rsid w:val="00F553FA"/>
    <w:rsid w:val="00F55EE2"/>
    <w:rsid w:val="00F563D1"/>
    <w:rsid w:val="00F61845"/>
    <w:rsid w:val="00F61B05"/>
    <w:rsid w:val="00F629D9"/>
    <w:rsid w:val="00F63213"/>
    <w:rsid w:val="00F63A18"/>
    <w:rsid w:val="00F6600B"/>
    <w:rsid w:val="00F72512"/>
    <w:rsid w:val="00F7280F"/>
    <w:rsid w:val="00F728A5"/>
    <w:rsid w:val="00F73B4E"/>
    <w:rsid w:val="00F74974"/>
    <w:rsid w:val="00F7611C"/>
    <w:rsid w:val="00F814ED"/>
    <w:rsid w:val="00F81E81"/>
    <w:rsid w:val="00F821FD"/>
    <w:rsid w:val="00F827B9"/>
    <w:rsid w:val="00F85712"/>
    <w:rsid w:val="00F85DAE"/>
    <w:rsid w:val="00F86D26"/>
    <w:rsid w:val="00F872EB"/>
    <w:rsid w:val="00F90DBC"/>
    <w:rsid w:val="00F913C2"/>
    <w:rsid w:val="00F92FDB"/>
    <w:rsid w:val="00F937A1"/>
    <w:rsid w:val="00F9476D"/>
    <w:rsid w:val="00F9508E"/>
    <w:rsid w:val="00F96548"/>
    <w:rsid w:val="00F968A9"/>
    <w:rsid w:val="00F97CD0"/>
    <w:rsid w:val="00FA03B2"/>
    <w:rsid w:val="00FA0F51"/>
    <w:rsid w:val="00FA40EB"/>
    <w:rsid w:val="00FA5AC1"/>
    <w:rsid w:val="00FB0AC1"/>
    <w:rsid w:val="00FB3F00"/>
    <w:rsid w:val="00FB4089"/>
    <w:rsid w:val="00FB53E9"/>
    <w:rsid w:val="00FB5C65"/>
    <w:rsid w:val="00FB7B1D"/>
    <w:rsid w:val="00FC091F"/>
    <w:rsid w:val="00FC1482"/>
    <w:rsid w:val="00FC2275"/>
    <w:rsid w:val="00FC3CA1"/>
    <w:rsid w:val="00FC4576"/>
    <w:rsid w:val="00FC49A9"/>
    <w:rsid w:val="00FC4CD2"/>
    <w:rsid w:val="00FC7157"/>
    <w:rsid w:val="00FD4334"/>
    <w:rsid w:val="00FD5790"/>
    <w:rsid w:val="00FD5B20"/>
    <w:rsid w:val="00FD7189"/>
    <w:rsid w:val="00FE1196"/>
    <w:rsid w:val="00FE1DBB"/>
    <w:rsid w:val="00FE26BE"/>
    <w:rsid w:val="00FE391C"/>
    <w:rsid w:val="00FE489F"/>
    <w:rsid w:val="00FE79D1"/>
    <w:rsid w:val="00FF0173"/>
    <w:rsid w:val="00FF0793"/>
    <w:rsid w:val="00FF2260"/>
    <w:rsid w:val="00FF2E05"/>
    <w:rsid w:val="00FF3C3C"/>
    <w:rsid w:val="00FF3C55"/>
    <w:rsid w:val="00FF4961"/>
    <w:rsid w:val="00FF5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EC4B98F"/>
  <w14:defaultImageDpi w14:val="300"/>
  <w15:docId w15:val="{19C3FE00-5CA9-0547-8488-D48786A9E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537E"/>
    <w:rPr>
      <w:color w:val="605E5C"/>
      <w:shd w:val="clear" w:color="auto" w:fill="E1DFDD"/>
    </w:rPr>
  </w:style>
  <w:style w:type="paragraph" w:styleId="ListBullet">
    <w:name w:val="List Bullet"/>
    <w:basedOn w:val="Normal"/>
    <w:uiPriority w:val="99"/>
    <w:unhideWhenUsed/>
    <w:rsid w:val="00650065"/>
    <w:pPr>
      <w:numPr>
        <w:numId w:val="3"/>
      </w:numPr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D0263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0263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0263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913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3C2"/>
  </w:style>
  <w:style w:type="paragraph" w:styleId="Footer">
    <w:name w:val="footer"/>
    <w:basedOn w:val="Normal"/>
    <w:link w:val="FooterChar"/>
    <w:uiPriority w:val="99"/>
    <w:unhideWhenUsed/>
    <w:rsid w:val="00F913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3C2"/>
  </w:style>
  <w:style w:type="paragraph" w:styleId="Bibliography">
    <w:name w:val="Bibliography"/>
    <w:basedOn w:val="Normal"/>
    <w:next w:val="Normal"/>
    <w:uiPriority w:val="37"/>
    <w:unhideWhenUsed/>
    <w:rsid w:val="00217BDD"/>
    <w:pPr>
      <w:tabs>
        <w:tab w:val="left" w:pos="504"/>
      </w:tabs>
      <w:spacing w:after="240"/>
      <w:ind w:left="504" w:hanging="504"/>
    </w:pPr>
  </w:style>
  <w:style w:type="character" w:styleId="EndnoteReference">
    <w:name w:val="endnote reference"/>
    <w:basedOn w:val="DefaultParagraphFont"/>
    <w:uiPriority w:val="99"/>
    <w:semiHidden/>
    <w:unhideWhenUsed/>
    <w:rsid w:val="004E5A7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660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6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6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F9129FF-2453-493E-BE28-FCAF6CD21B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6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Hugh McCall</cp:lastModifiedBy>
  <cp:revision>3</cp:revision>
  <dcterms:created xsi:type="dcterms:W3CDTF">2021-01-22T23:42:00Z</dcterms:created>
  <dcterms:modified xsi:type="dcterms:W3CDTF">2021-01-22T2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1"&gt;&lt;session id="8I2z9Eg4"/&gt;&lt;style id="http://www.zotero.org/styles/journal-of-medical-internet-research" hasBibliography="1" bibliographyStyleHasBeenSet="1"/&gt;&lt;prefs&gt;&lt;pref name="fieldType" value="Field"/&gt;&lt;pref </vt:lpwstr>
  </property>
  <property fmtid="{D5CDD505-2E9C-101B-9397-08002B2CF9AE}" pid="3" name="ZOTERO_PREF_2">
    <vt:lpwstr>name="delayCitationUpdates" value="true"/&gt;&lt;pref name="dontAskDelayCitationUpdates" value="true"/&gt;&lt;/prefs&gt;&lt;/data&gt;</vt:lpwstr>
  </property>
</Properties>
</file>